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14EC" w:rsidRDefault="00E314EC" w:rsidP="00E314EC">
      <w:pPr>
        <w:pStyle w:val="Default"/>
        <w:rPr>
          <w:rFonts w:ascii="Courier New" w:hAnsi="Courier New" w:cs="Courier New"/>
          <w:sz w:val="22"/>
          <w:szCs w:val="22"/>
        </w:rPr>
      </w:pPr>
      <w:r w:rsidRPr="00C76ADF">
        <w:rPr>
          <w:rFonts w:ascii="Courier New" w:hAnsi="Courier New" w:cs="Courier New"/>
          <w:sz w:val="22"/>
          <w:szCs w:val="22"/>
        </w:rPr>
        <w:t xml:space="preserve">Zhang, et al., </w:t>
      </w:r>
      <w:r>
        <w:rPr>
          <w:rFonts w:ascii="Courier New" w:hAnsi="Courier New" w:cs="Courier New"/>
          <w:sz w:val="22"/>
          <w:szCs w:val="22"/>
        </w:rPr>
        <w:t>Multipl</w:t>
      </w:r>
      <w:r w:rsidR="005021F3">
        <w:rPr>
          <w:rFonts w:ascii="Courier New" w:hAnsi="Courier New" w:cs="Courier New"/>
          <w:sz w:val="22"/>
          <w:szCs w:val="22"/>
        </w:rPr>
        <w:t>e distinct small RNAs originate</w:t>
      </w:r>
      <w:r>
        <w:rPr>
          <w:rFonts w:ascii="Courier New" w:hAnsi="Courier New" w:cs="Courier New"/>
          <w:sz w:val="22"/>
          <w:szCs w:val="22"/>
        </w:rPr>
        <w:t xml:space="preserve"> from the same </w:t>
      </w:r>
      <w:proofErr w:type="spellStart"/>
      <w:r>
        <w:rPr>
          <w:rFonts w:ascii="Courier New" w:hAnsi="Courier New" w:cs="Courier New"/>
          <w:sz w:val="22"/>
          <w:szCs w:val="22"/>
        </w:rPr>
        <w:t>microRNA</w:t>
      </w:r>
      <w:proofErr w:type="spellEnd"/>
      <w:r>
        <w:rPr>
          <w:rFonts w:ascii="Courier New" w:hAnsi="Courier New" w:cs="Courier New"/>
          <w:sz w:val="22"/>
          <w:szCs w:val="22"/>
        </w:rPr>
        <w:t xml:space="preserve"> precursors</w:t>
      </w:r>
    </w:p>
    <w:p w:rsidR="00E314EC" w:rsidRDefault="00E314EC" w:rsidP="00E314EC">
      <w:pPr>
        <w:pStyle w:val="Default"/>
        <w:rPr>
          <w:rFonts w:ascii="Courier New" w:hAnsi="Courier New" w:cs="Courier New"/>
          <w:sz w:val="22"/>
          <w:szCs w:val="22"/>
        </w:rPr>
      </w:pPr>
    </w:p>
    <w:p w:rsidR="00B14613" w:rsidRDefault="00E314EC" w:rsidP="00E314EC">
      <w:pPr>
        <w:pStyle w:val="Default"/>
        <w:rPr>
          <w:rFonts w:ascii="Courier New" w:hAnsi="Courier New" w:cs="Courier New"/>
          <w:sz w:val="22"/>
          <w:szCs w:val="22"/>
        </w:rPr>
      </w:pPr>
      <w:r w:rsidRPr="00E314EC">
        <w:rPr>
          <w:rFonts w:ascii="Courier New" w:hAnsi="Courier New" w:cs="Courier New"/>
          <w:sz w:val="22"/>
          <w:szCs w:val="22"/>
        </w:rPr>
        <w:t xml:space="preserve">Supplemental File 7 - Sequencing reads mapped and aligned to </w:t>
      </w:r>
      <w:proofErr w:type="spellStart"/>
      <w:r w:rsidRPr="00E314EC">
        <w:rPr>
          <w:rFonts w:ascii="Courier New" w:hAnsi="Courier New" w:cs="Courier New"/>
          <w:sz w:val="22"/>
          <w:szCs w:val="22"/>
        </w:rPr>
        <w:t>miRNA</w:t>
      </w:r>
      <w:proofErr w:type="spellEnd"/>
      <w:r w:rsidRPr="00E314EC">
        <w:rPr>
          <w:rFonts w:ascii="Courier New" w:hAnsi="Courier New" w:cs="Courier New"/>
          <w:sz w:val="22"/>
          <w:szCs w:val="22"/>
        </w:rPr>
        <w:t xml:space="preserve"> precursors that can produce </w:t>
      </w:r>
    </w:p>
    <w:p w:rsidR="00E314EC" w:rsidRPr="00E314EC" w:rsidRDefault="00E314EC" w:rsidP="00E314EC">
      <w:pPr>
        <w:pStyle w:val="Default"/>
        <w:rPr>
          <w:rFonts w:ascii="Courier New" w:hAnsi="Courier New" w:cs="Courier New"/>
          <w:i/>
          <w:sz w:val="22"/>
          <w:szCs w:val="22"/>
        </w:rPr>
      </w:pPr>
      <w:proofErr w:type="spellStart"/>
      <w:r w:rsidRPr="00E314EC">
        <w:rPr>
          <w:rFonts w:ascii="Courier New" w:hAnsi="Courier New" w:cs="Courier New"/>
          <w:sz w:val="22"/>
          <w:szCs w:val="22"/>
        </w:rPr>
        <w:t>miRNA</w:t>
      </w:r>
      <w:proofErr w:type="spellEnd"/>
      <w:r w:rsidRPr="00E314EC">
        <w:rPr>
          <w:rFonts w:ascii="Courier New" w:hAnsi="Courier New" w:cs="Courier New"/>
          <w:sz w:val="22"/>
          <w:szCs w:val="22"/>
        </w:rPr>
        <w:t xml:space="preserve">-like RNAs in </w:t>
      </w:r>
      <w:proofErr w:type="spellStart"/>
      <w:r w:rsidRPr="00E314EC">
        <w:rPr>
          <w:rFonts w:ascii="Courier New" w:hAnsi="Courier New" w:cs="Courier New"/>
          <w:i/>
          <w:sz w:val="22"/>
          <w:szCs w:val="22"/>
        </w:rPr>
        <w:t>Mus</w:t>
      </w:r>
      <w:proofErr w:type="spellEnd"/>
      <w:r w:rsidRPr="00E314EC">
        <w:rPr>
          <w:rFonts w:ascii="Courier New" w:hAnsi="Courier New" w:cs="Courier New"/>
          <w:i/>
          <w:sz w:val="22"/>
          <w:szCs w:val="22"/>
        </w:rPr>
        <w:t xml:space="preserve"> </w:t>
      </w:r>
      <w:proofErr w:type="spellStart"/>
      <w:r w:rsidRPr="00E314EC">
        <w:rPr>
          <w:rFonts w:ascii="Courier New" w:hAnsi="Courier New" w:cs="Courier New"/>
          <w:i/>
          <w:sz w:val="22"/>
          <w:szCs w:val="22"/>
        </w:rPr>
        <w:t>musculus</w:t>
      </w:r>
      <w:proofErr w:type="spellEnd"/>
      <w:r w:rsidRPr="00E314EC">
        <w:rPr>
          <w:rFonts w:ascii="Courier New" w:hAnsi="Courier New" w:cs="Courier New"/>
          <w:i/>
          <w:sz w:val="22"/>
          <w:szCs w:val="22"/>
        </w:rPr>
        <w:t>.</w:t>
      </w:r>
    </w:p>
    <w:p w:rsid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</w:p>
    <w:p w:rsid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&gt;mmu-mir-20a_MI0000568_Mus_musculus_miR-20a_stem-loop ESC wild type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GUGUGAUGUGACAGCUUCUGUAGCACUAAAGUGCUUAUAGUGCAGGUAGUGUGUAGCCAUCUACUGCAUUACGAGCACUUAAAGUACUGCCAGCUGUAGAACUCCAG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((.((.((.((((((...((((.(((.(((((((..((((((((.(((.(((....))))))))))))))..)))))))..))).)))).))))))...)))))). (-41.00)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GATGTGACAGCTTCTGTAGCAC....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ATGTGACAGCTTCTGT.........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ATGTGACAGCTTCTGTAGCAC....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ACTAAAGTGCTTATAGTGCAGGTAG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CTAAAGTGCTTATAGTGCAG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CTAAAGTGCTTATAGTGCAGGTAGT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CTAAAGTGCTTATAGTGCAGGTA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5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CTAAAGTGCTTATAGTGCAGG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CTAAAGTGCTTATAGTGCAGGT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CTAAAGTGCTTATAGTGCA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CTAAAGTGCTTATAGT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CTAAAGTGCTTATAGTG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CTAAAGTGCTTATAGTGCAGGTAG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5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CTAAAGTGCTTATAGTGC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TAAAGTGCTTATAGTGCAGGTA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087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TAAAGTGCTTATAGTGCAG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39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TAAAGTGCTTATAGTGCAGGTAGTGT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6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TAAAGTGCTTATAGTGCAGGTAG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3264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TAAAGTGCTTATAGTGCAGGTAGTGTG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TAAAGTGCTTATAGTG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85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TAAAGTGCTTATAGTGCAGG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269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TAAAGTGCTTATAGTGCAGGT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3568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TAAAGTGCTTATAGTGCAGGTAGTG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TAAAGTGCTTATAGTGC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34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TAAAGTGCTTATAGTGCAGGTAGT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110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TAAAGTGCTTATAGTGCA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986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AAAGTGCTTATAGTGCAGGT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5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AAAGTGCTTATAGTGCAGGTAGT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AAAGTGCTTATAGTGCAGGTA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AAAGTGCTTATAGTGCAGGTAG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6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AAAGTGCTTATAGTGCAGG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AAAGTGCTTATAGTGCA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5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AAAGTGCTTATAGTGC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7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AAGTGCTTATAGTGCAGGTA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AAGTGCTTATAGTGCA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AAGTGCTTATAGTGCAGGT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AAGTGCTTATAGTGCAGGTAGT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AAGTGCTTATAGTGCAGG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AAGTGCTTATAGTGCAGGTAG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AGTGCTTATAGTGCAGGT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AGTGCTTATAGTGCAGGTAGT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AGTGCTTATAGTGCAGG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AGTGCTTATAGTGCAGGTAG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70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AGTGCTTATAGTGCAGGTA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5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GTGCTTATAGTGCAGGTA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0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lastRenderedPageBreak/>
        <w:t>..............................GTGCTTATAGTGCAGGT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8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GTGCTTATAGTGCAGGTAGT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6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GTGCTTATAGTGCAGG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7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GTGCTTATAGTGCAGGTAG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4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TGCTTATAGTGCAGGTAG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4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TGCTTATAGTGCAGGT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0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TGCTTATAGTGCAGGTA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7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GCTTATAGTGCAGGTA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0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GCTTATAGTGCAGGTAG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90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GCTTATAGTGCAGGTAGT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CTTATAGTGCAGGTAGT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8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CTTATAGTGCAGGTAG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10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TTATAGTGCAGGTAGT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3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GTGTGTAGCCATCTACT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GTGTGTAGCCATCTACTGCATTACG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ATCTACTGCATTACGAGCACTT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ACTGCATTACGAGCACTTAAAG.......................</w:t>
      </w:r>
      <w:r w:rsidRPr="00C31E03">
        <w:rPr>
          <w:rFonts w:ascii="Courier New" w:hAnsi="Courier New" w:cs="Courier New"/>
          <w:sz w:val="18"/>
        </w:rPr>
        <w:tab/>
        <w:t>1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ACTGCATTACGAGCACTTAAAGT......................</w:t>
      </w:r>
      <w:r w:rsidRPr="00C31E03">
        <w:rPr>
          <w:rFonts w:ascii="Courier New" w:hAnsi="Courier New" w:cs="Courier New"/>
          <w:sz w:val="18"/>
        </w:rPr>
        <w:tab/>
        <w:t>5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ACTGCATTACGAGCACTTAA.........................</w:t>
      </w:r>
      <w:r w:rsidRPr="00C31E03">
        <w:rPr>
          <w:rFonts w:ascii="Courier New" w:hAnsi="Courier New" w:cs="Courier New"/>
          <w:sz w:val="18"/>
        </w:rPr>
        <w:tab/>
        <w:t>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ACTGCATTACGAGCACTTAAA........................</w:t>
      </w:r>
      <w:r w:rsidRPr="00C31E03">
        <w:rPr>
          <w:rFonts w:ascii="Courier New" w:hAnsi="Courier New" w:cs="Courier New"/>
          <w:sz w:val="18"/>
        </w:rPr>
        <w:tab/>
        <w:t>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ACTGCATTACGAGCACTTAAAGTA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ACTGCATTACGAGCACTTA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CTGCATTACGAGCACTTAAAGT......................</w:t>
      </w:r>
      <w:r w:rsidRPr="00C31E03">
        <w:rPr>
          <w:rFonts w:ascii="Courier New" w:hAnsi="Courier New" w:cs="Courier New"/>
          <w:sz w:val="18"/>
        </w:rPr>
        <w:tab/>
        <w:t>1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TGCATTACGAGCACTTAAAGT......................</w:t>
      </w:r>
      <w:r w:rsidRPr="00C31E03">
        <w:rPr>
          <w:rFonts w:ascii="Courier New" w:hAnsi="Courier New" w:cs="Courier New"/>
          <w:sz w:val="18"/>
        </w:rPr>
        <w:tab/>
        <w:t>16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CATTACGAGCACTTAAA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CATTACGAGCACTTAAAGT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CATTACGAGCACTTAA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ATTACGAGCACTTAAA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ATTACGAGCACTTAAAGT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ATTACGAGCACTTAAAGTA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TTACGAGCACTTAAAGT......................</w:t>
      </w:r>
      <w:r w:rsidRPr="00C31E03">
        <w:rPr>
          <w:rFonts w:ascii="Courier New" w:hAnsi="Courier New" w:cs="Courier New"/>
          <w:sz w:val="18"/>
        </w:rPr>
        <w:tab/>
        <w:t>5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TTACGAGCACTTAAAG.......................</w:t>
      </w:r>
      <w:r w:rsidRPr="00C31E03">
        <w:rPr>
          <w:rFonts w:ascii="Courier New" w:hAnsi="Courier New" w:cs="Courier New"/>
          <w:sz w:val="18"/>
        </w:rPr>
        <w:tab/>
        <w:t>6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&gt;mmu-mir-96_MI0000583_Mus_musculus_miR-96_stem-loop ESC wild type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CCAGUACCAUCUGCUUGGCCGAUUUUGGCACUAGCACAUUUUUGCUUGUGUCUCUCCGCUGUGAGCAAUCAUGUGUAGUGCCAAUAUGGGAAAAGCGGGCUGCUGC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(((((...(((((((..((.((.(((((((((.(((((..(((((..(((......)).)..)))))..)))))))))))))).)).))..))))))).))))). (-47.30)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GTACCATCTGCTTGGCC.........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GTACCATCTGCTTGGCCGAT......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TACCATCTGCTTGGCCGAT......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TACCATCTGCTTGGCCG........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TACCATCTGCTTGGCCGA.......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ACCATCTGCTTGGCCGAT......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7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CCATCTGCTTGGCCGA.......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CCATCTGCTTGGCCGAT......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5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TTTTGGCACTAGCACATTTTTGC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TTTGGCACTAGCACATTTTT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7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TTTGGCACTAGCACATTTTTG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3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TTTGGCACTAGCACATTTTTGCT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224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TTTGGCACTAGCACATTT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6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TTTGGCACTAGCACATTTTTGC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029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TTTGGCACTAGCACATTTT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TTTGGCACTAGCACAT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35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TTTGGCACTAGCACATTTTTGCTT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8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TTTGGCACTAGCACATT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97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TTGGCACTAGCACATTTTTGCT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6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lastRenderedPageBreak/>
        <w:t>........................TTGGCACTAGCACATTTTTGC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TTGGCACTAGCACATTTTTG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TGGCACTAGCACATTTTTGCT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TGGCACTAGCACATTTTTGC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GGCACTAGCACATTTTTGCT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GCACTAGCACATTTTTGCT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GCACTAGCACATTTTTG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GCACTAGCACATTTTTGC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CACTAGCACATTTTTGCTT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69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CACTAGCACATTTTTG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8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CACTAGCACATTTTTGCT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6488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CACTAGCACATTTTTGC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76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ACTAGCACATTTTTGCT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399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ACTAGCACATTTTTGC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3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CTAGCACATTTTTGCTT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7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CTAGCACATTTTTGCT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606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TAGCACATTTTTGCTT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TGTGTCTCTCCGCTGTGAG.........................................</w:t>
      </w:r>
      <w:r w:rsidRPr="00C31E03">
        <w:rPr>
          <w:rFonts w:ascii="Courier New" w:hAnsi="Courier New" w:cs="Courier New"/>
          <w:sz w:val="18"/>
        </w:rPr>
        <w:tab/>
        <w:t>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CAATCATGTGTAGTGCCAATAT...................</w:t>
      </w:r>
      <w:r w:rsidRPr="00C31E03">
        <w:rPr>
          <w:rFonts w:ascii="Courier New" w:hAnsi="Courier New" w:cs="Courier New"/>
          <w:sz w:val="18"/>
        </w:rPr>
        <w:tab/>
        <w:t>98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CAATCATGTGTAGTGCC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CAATCATGTGTAGTGCCAA.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CAATCATGTGTAGTGCCA.......................</w:t>
      </w:r>
      <w:r w:rsidRPr="00C31E03">
        <w:rPr>
          <w:rFonts w:ascii="Courier New" w:hAnsi="Courier New" w:cs="Courier New"/>
          <w:sz w:val="18"/>
        </w:rPr>
        <w:tab/>
        <w:t>9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CAATCATGTGTAGTGC.........................</w:t>
      </w:r>
      <w:r w:rsidRPr="00C31E03">
        <w:rPr>
          <w:rFonts w:ascii="Courier New" w:hAnsi="Courier New" w:cs="Courier New"/>
          <w:sz w:val="18"/>
        </w:rPr>
        <w:tab/>
        <w:t>1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CAATCATGTGTAGTGCCAATA....................</w:t>
      </w:r>
      <w:r w:rsidRPr="00C31E03">
        <w:rPr>
          <w:rFonts w:ascii="Courier New" w:hAnsi="Courier New" w:cs="Courier New"/>
          <w:sz w:val="18"/>
        </w:rPr>
        <w:tab/>
        <w:t>8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CAATCATGTGTAGTGCCAAT.....................</w:t>
      </w:r>
      <w:r w:rsidRPr="00C31E03">
        <w:rPr>
          <w:rFonts w:ascii="Courier New" w:hAnsi="Courier New" w:cs="Courier New"/>
          <w:sz w:val="18"/>
        </w:rPr>
        <w:tab/>
        <w:t>30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AATCATGTGTAGTGCCAAT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AATCATGTGTAGTGCCAATAT...................</w:t>
      </w:r>
      <w:r w:rsidRPr="00C31E03">
        <w:rPr>
          <w:rFonts w:ascii="Courier New" w:hAnsi="Courier New" w:cs="Courier New"/>
          <w:sz w:val="18"/>
        </w:rPr>
        <w:tab/>
        <w:t>9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AATCATGTGTAGTGCCA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..ATGTGTAGTGCCAATAT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...TGTGTAGTGCCAATAT...................</w:t>
      </w:r>
      <w:r w:rsidRPr="00C31E03">
        <w:rPr>
          <w:rFonts w:ascii="Courier New" w:hAnsi="Courier New" w:cs="Courier New"/>
          <w:sz w:val="18"/>
        </w:rPr>
        <w:tab/>
        <w:t>8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&gt;mmu-mir-328_MI0000603_Mus_musculus_miR-328_stem-loop ESC wild type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CUGUCUCGGAGCCUGGGGCAGGGGGGCAGGAGGGGCUCAGGGAGAAAGUAUCUACAGCCCCUGGCCCUCUCUGCCCUUCCGUCCCCUGUCCCCAAGU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((..(..(((((.(((((((((..(((((.(((((.(...((....))..)))))))))))..))))))))).)))))..)..))..... (-52.40)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TGTCTCGGAGCCTGGGGCA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GTCTCGGAGCCTGGGGCA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CTCGGAGCCTGGGGCA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GGGGGCAGGAGGGGCTCAGGG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AGAAAGTATCTACAGCCC.....................................</w:t>
      </w:r>
      <w:r w:rsidRPr="00C31E03">
        <w:rPr>
          <w:rFonts w:ascii="Courier New" w:hAnsi="Courier New" w:cs="Courier New"/>
          <w:sz w:val="18"/>
        </w:rPr>
        <w:tab/>
        <w:t>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CTGGCCCTCTCTGCCCTTCCGT...............</w:t>
      </w:r>
      <w:r w:rsidRPr="00C31E03">
        <w:rPr>
          <w:rFonts w:ascii="Courier New" w:hAnsi="Courier New" w:cs="Courier New"/>
          <w:sz w:val="18"/>
        </w:rPr>
        <w:tab/>
        <w:t>36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CTGGCCCTCTCTGCCC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CTGGCCCTCTCTGCCCTTCCG................</w:t>
      </w:r>
      <w:r w:rsidRPr="00C31E03">
        <w:rPr>
          <w:rFonts w:ascii="Courier New" w:hAnsi="Courier New" w:cs="Courier New"/>
          <w:sz w:val="18"/>
        </w:rPr>
        <w:tab/>
        <w:t>5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&gt;mmu-mir-329_MI0000605_Mus_musculus_miR-329_stem-loop ESC wild type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UGUUCGCUUCUGGUACCGGAAGAGAGGUUUUCUGGGUCUCUGUUUCUUUGAUGAGAAUGAAACACACCCAGCUAACCUUUUUUUCAGUAUCAAAUCC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((((((.((((((((((((..((((((...(((((((((.....))).)))))).))))))..)))))))))))).))))))..... (-36.50)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GTTCGCTTCTGGTACCGGAAG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AGAGGTTTTCTGGGTCTCTG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AGAGGTTTTCTGGGTCTC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7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AGAGGTTTTCTGGGTCTCTGTT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45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AGAGGTTTTCTGGGTCTCTGT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4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AGAGGTTTTCTGGGTCTCTGTTTC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97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AGAGGTTTTCTGGGTCTCT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6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AGAGGTTTTCTGGGTCTCTGTTTCT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3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lastRenderedPageBreak/>
        <w:t>......................AGAGGTTTTCTGGGTCTCTGTTT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30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AGAGGTTTTCTGGGTCT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AGAGGTTTTCTGGGTC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GAGGTTTTCTGGGTCTCTGTTTCT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GAGGTTTTCTGGGTCTCTGTTTC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7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AGGTTTTCTGGGTCTCTGTTTC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GGTTTTCTGGGTCTCT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GGTTTTCTGGGTCTCTGTTT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GGTTTTCTGGGTCTCTGTTTC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GTTTTCTGGGTCTCTGTTTC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GTTTTCTGGGTCTCTGTTT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TTTTCTGGGTCTCTGTTT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TTTTCTGGGTCTCTGTTTC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6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TTTCTGGGTCTCTGTTT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TTTCTGGGTCTCTGTTTC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AACACACCCAGCTAACC....................</w:t>
      </w:r>
      <w:r w:rsidRPr="00C31E03">
        <w:rPr>
          <w:rFonts w:ascii="Courier New" w:hAnsi="Courier New" w:cs="Courier New"/>
          <w:sz w:val="18"/>
        </w:rPr>
        <w:tab/>
        <w:t>4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AACACACCCAGCTAACCTTTTTT..............</w:t>
      </w:r>
      <w:r w:rsidRPr="00C31E03">
        <w:rPr>
          <w:rFonts w:ascii="Courier New" w:hAnsi="Courier New" w:cs="Courier New"/>
          <w:sz w:val="18"/>
        </w:rPr>
        <w:tab/>
        <w:t>4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AACACACCCAGCTAACCT...................</w:t>
      </w:r>
      <w:r w:rsidRPr="00C31E03">
        <w:rPr>
          <w:rFonts w:ascii="Courier New" w:hAnsi="Courier New" w:cs="Courier New"/>
          <w:sz w:val="18"/>
        </w:rPr>
        <w:tab/>
        <w:t>55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AACACACCCAGCTAACCTTT.................</w:t>
      </w:r>
      <w:r w:rsidRPr="00C31E03">
        <w:rPr>
          <w:rFonts w:ascii="Courier New" w:hAnsi="Courier New" w:cs="Courier New"/>
          <w:sz w:val="18"/>
        </w:rPr>
        <w:tab/>
        <w:t>6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AACACACCCAGCTAACCTT..................</w:t>
      </w:r>
      <w:r w:rsidRPr="00C31E03">
        <w:rPr>
          <w:rFonts w:ascii="Courier New" w:hAnsi="Courier New" w:cs="Courier New"/>
          <w:sz w:val="18"/>
        </w:rPr>
        <w:tab/>
        <w:t>1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AACACACCCAGCTAAC.....................</w:t>
      </w:r>
      <w:r w:rsidRPr="00C31E03">
        <w:rPr>
          <w:rFonts w:ascii="Courier New" w:hAnsi="Courier New" w:cs="Courier New"/>
          <w:sz w:val="18"/>
        </w:rPr>
        <w:tab/>
        <w:t>37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AACACACCCAGCTAACCTTTTTTT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AACACACCCAGCTAACCTTTT................</w:t>
      </w:r>
      <w:r w:rsidRPr="00C31E03">
        <w:rPr>
          <w:rFonts w:ascii="Courier New" w:hAnsi="Courier New" w:cs="Courier New"/>
          <w:sz w:val="18"/>
        </w:rPr>
        <w:tab/>
        <w:t>20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AACACACCCAGCTAACCTTTTT...............</w:t>
      </w:r>
      <w:r w:rsidRPr="00C31E03">
        <w:rPr>
          <w:rFonts w:ascii="Courier New" w:hAnsi="Courier New" w:cs="Courier New"/>
          <w:sz w:val="18"/>
        </w:rPr>
        <w:tab/>
        <w:t>207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ACACACCCAGCTAACCTT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ACACACCCAGCTAACCTTTTT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ACACACCCAGCTAACCTTTTTT..............</w:t>
      </w:r>
      <w:r w:rsidRPr="00C31E03">
        <w:rPr>
          <w:rFonts w:ascii="Courier New" w:hAnsi="Courier New" w:cs="Courier New"/>
          <w:sz w:val="18"/>
        </w:rPr>
        <w:tab/>
        <w:t>5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ACACACCCAGCTAACCTTT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ACACACCCAGCTAACCT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ACACACCCAGCTAACC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CACACCCAGCTAACCT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CACACCCAGCTAACCTTTTT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ACACCCAGCTAACCTTTT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CACCCAGCTAACCTTTTT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ACCCAGCTAACCTTTTT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ACCCAGCTAACCTTTT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CCCAGCTAACCTTTTT...............</w:t>
      </w:r>
      <w:r w:rsidRPr="00C31E03">
        <w:rPr>
          <w:rFonts w:ascii="Courier New" w:hAnsi="Courier New" w:cs="Courier New"/>
          <w:sz w:val="18"/>
        </w:rPr>
        <w:tab/>
        <w:t>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CCAGCTAACCTTTTTT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&gt;mmu-mir-331_MI0000609_Mus_musculus_miR-331_stem-loop ESC wild type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GAGUCUGGUUUUGUUUGGGUUUGUUCUAGGUAUGGUCCCAGGGAUCCCAGAUCAAACCAGGCCCCUGGGCCUAUCCUAGAACCAACCUAAACCCGU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((....(((((((((.((((((((.((((.(((((((..(.............)..))))))).)))))))))))).))))))))))).. (-43.72)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TGGTTTTGTTTGGGTTTGTT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TGGTTTTGTTTGGGTT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GGTTTTGTTTGGGTTTGTT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GTTTTGTTTGGGTTTGTT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TCTAGGTATGGTCCCAGGGAT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TCTAGGTATGGTCCCAGGGATC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CTAGGTATGGTCCCAGGGAT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CTAGGTATGGTCCCAGGGATC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5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CTAGGTATGGTCCCAGGGATCC.................................................</w:t>
      </w:r>
      <w:r w:rsidRPr="00C31E03">
        <w:rPr>
          <w:rFonts w:ascii="Courier New" w:hAnsi="Courier New" w:cs="Courier New"/>
          <w:sz w:val="18"/>
        </w:rPr>
        <w:tab/>
        <w:t>5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TATGGTCCCAGGGATC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GCCCCTGGGCCTATCCTAGAAC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GCCCCTGGGCCTATCCTA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GCCCCTGGGCCTATCCTAGAA...............</w:t>
      </w:r>
      <w:r w:rsidRPr="00C31E03">
        <w:rPr>
          <w:rFonts w:ascii="Courier New" w:hAnsi="Courier New" w:cs="Courier New"/>
          <w:sz w:val="18"/>
        </w:rPr>
        <w:tab/>
        <w:t>47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lastRenderedPageBreak/>
        <w:t>............................................................GCCCCTGGGCCTATCCTAGA................</w:t>
      </w:r>
      <w:r w:rsidRPr="00C31E03">
        <w:rPr>
          <w:rFonts w:ascii="Courier New" w:hAnsi="Courier New" w:cs="Courier New"/>
          <w:sz w:val="18"/>
        </w:rPr>
        <w:tab/>
        <w:t>25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CCCCTGGGCCTATCCTAGAA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CCCCTGGGCCTATCCTAGA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CCCCTGGGCCTATCCTAGAAC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&gt;mmu-mir-337_MI0000615_Mus_musculus_miR-337_stem-loop ESC wild type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CAGUGUAGUGAGAAGUUGGGGGGUGGGAACGGCGUCAUGCAGGAGUUGAUUGCACAGCCAUUCAGCUCCUAUAUGAUGCCUUUCUUCACCCCCUUCA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(..((((((((((((.(((((((((.(((((((((.((......)).))))))))).))))))))).))).))))))))).). (-49.60)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AGTGAGAAGTTGGGGGGTGGGA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GGGAACGGCGTCATGCAGGAGT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GGAACGGCGTCATGCAGGAGTT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GAACGGCGTCATGCAGGAGTTG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GAACGGCGTCATGCAGGAGTT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GAACGGCGTCATGCAGGAGTTGA................................................</w:t>
      </w:r>
      <w:r w:rsidRPr="00C31E03">
        <w:rPr>
          <w:rFonts w:ascii="Courier New" w:hAnsi="Courier New" w:cs="Courier New"/>
          <w:sz w:val="18"/>
        </w:rPr>
        <w:tab/>
        <w:t>9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AACGGCGTCATGCAGGAGTTG.................................................</w:t>
      </w:r>
      <w:r w:rsidRPr="00C31E03">
        <w:rPr>
          <w:rFonts w:ascii="Courier New" w:hAnsi="Courier New" w:cs="Courier New"/>
          <w:sz w:val="18"/>
        </w:rPr>
        <w:tab/>
        <w:t>6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AACGGCGTCATGCAGGAGTTGA................................................</w:t>
      </w:r>
      <w:r w:rsidRPr="00C31E03">
        <w:rPr>
          <w:rFonts w:ascii="Courier New" w:hAnsi="Courier New" w:cs="Courier New"/>
          <w:sz w:val="18"/>
        </w:rPr>
        <w:tab/>
        <w:t>19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ACGGCGTCATGCAGGAGTTGA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CGGCGTCATGCAGGAG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CGGCGTCATGCAGGAGTTGA................................................</w:t>
      </w:r>
      <w:r w:rsidRPr="00C31E03">
        <w:rPr>
          <w:rFonts w:ascii="Courier New" w:hAnsi="Courier New" w:cs="Courier New"/>
          <w:sz w:val="18"/>
        </w:rPr>
        <w:tab/>
        <w:t>19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CGGCGTCATGCAGGAGTTGATT..............................................</w:t>
      </w:r>
      <w:r w:rsidRPr="00C31E03">
        <w:rPr>
          <w:rFonts w:ascii="Courier New" w:hAnsi="Courier New" w:cs="Courier New"/>
          <w:sz w:val="18"/>
        </w:rPr>
        <w:tab/>
        <w:t>788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CGGCGTCATGCAGGAGTTGAT...............................................</w:t>
      </w:r>
      <w:r w:rsidRPr="00C31E03">
        <w:rPr>
          <w:rFonts w:ascii="Courier New" w:hAnsi="Courier New" w:cs="Courier New"/>
          <w:sz w:val="18"/>
        </w:rPr>
        <w:tab/>
        <w:t>118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CGGCGTCATGCAGGAGT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CGGCGTCATGCAGGAGTTGATTG.............................................</w:t>
      </w:r>
      <w:r w:rsidRPr="00C31E03">
        <w:rPr>
          <w:rFonts w:ascii="Courier New" w:hAnsi="Courier New" w:cs="Courier New"/>
          <w:sz w:val="18"/>
        </w:rPr>
        <w:tab/>
        <w:t>5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GGCGTCATGCAGGAGTTGATTG.............................................</w:t>
      </w:r>
      <w:r w:rsidRPr="00C31E03">
        <w:rPr>
          <w:rFonts w:ascii="Courier New" w:hAnsi="Courier New" w:cs="Courier New"/>
          <w:sz w:val="18"/>
        </w:rPr>
        <w:tab/>
        <w:t>2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GGCGTCATGCAGGAGTTGA.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GGCGTCATGCAGGAGTTG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GGCGTCATGCAGGAGTTGATT..............................................</w:t>
      </w:r>
      <w:r w:rsidRPr="00C31E03">
        <w:rPr>
          <w:rFonts w:ascii="Courier New" w:hAnsi="Courier New" w:cs="Courier New"/>
          <w:sz w:val="18"/>
        </w:rPr>
        <w:tab/>
        <w:t>15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GCGTCATGCAGGAGTTGA.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GCGTCATGCAGGAGTTGATT..............................................</w:t>
      </w:r>
      <w:r w:rsidRPr="00C31E03">
        <w:rPr>
          <w:rFonts w:ascii="Courier New" w:hAnsi="Courier New" w:cs="Courier New"/>
          <w:sz w:val="18"/>
        </w:rPr>
        <w:tab/>
        <w:t>5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CGTCATGCAGGAGTTGA................................................</w:t>
      </w:r>
      <w:r w:rsidRPr="00C31E03">
        <w:rPr>
          <w:rFonts w:ascii="Courier New" w:hAnsi="Courier New" w:cs="Courier New"/>
          <w:sz w:val="18"/>
        </w:rPr>
        <w:tab/>
        <w:t>19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CGTCATGCAGGAGTTGATT..............................................</w:t>
      </w:r>
      <w:r w:rsidRPr="00C31E03">
        <w:rPr>
          <w:rFonts w:ascii="Courier New" w:hAnsi="Courier New" w:cs="Courier New"/>
          <w:sz w:val="18"/>
        </w:rPr>
        <w:tab/>
        <w:t>70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CGTCATGCAGGAGTTGAT...............................................</w:t>
      </w:r>
      <w:r w:rsidRPr="00C31E03">
        <w:rPr>
          <w:rFonts w:ascii="Courier New" w:hAnsi="Courier New" w:cs="Courier New"/>
          <w:sz w:val="18"/>
        </w:rPr>
        <w:tab/>
        <w:t>17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CGTCATGCAGGAGTTG............................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GTCATGCAGGAGTTGATT.........................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TCATGCAGGAGTTGATT..............................................</w:t>
      </w:r>
      <w:r w:rsidRPr="00C31E03">
        <w:rPr>
          <w:rFonts w:ascii="Courier New" w:hAnsi="Courier New" w:cs="Courier New"/>
          <w:sz w:val="18"/>
        </w:rPr>
        <w:tab/>
        <w:t>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ATTCAGCTCCTATATGATGCCTT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ATTCAGCTCCTATATGATGCCT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TTCAGCTCCTATATGATGCCT................</w:t>
      </w:r>
      <w:r w:rsidRPr="00C31E03">
        <w:rPr>
          <w:rFonts w:ascii="Courier New" w:hAnsi="Courier New" w:cs="Courier New"/>
          <w:sz w:val="18"/>
        </w:rPr>
        <w:tab/>
        <w:t>2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TTCAGCTCCTATATGATGCCTTT..............</w:t>
      </w:r>
      <w:r w:rsidRPr="00C31E03">
        <w:rPr>
          <w:rFonts w:ascii="Courier New" w:hAnsi="Courier New" w:cs="Courier New"/>
          <w:sz w:val="18"/>
        </w:rPr>
        <w:tab/>
        <w:t>168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TTCAGCTCCTATATGATG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TTCAGCTCCTATATGA.....................</w:t>
      </w:r>
      <w:r w:rsidRPr="00C31E03">
        <w:rPr>
          <w:rFonts w:ascii="Courier New" w:hAnsi="Courier New" w:cs="Courier New"/>
          <w:sz w:val="18"/>
        </w:rPr>
        <w:tab/>
        <w:t>1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TTCAGCTCCTATATGAT....................</w:t>
      </w:r>
      <w:r w:rsidRPr="00C31E03">
        <w:rPr>
          <w:rFonts w:ascii="Courier New" w:hAnsi="Courier New" w:cs="Courier New"/>
          <w:sz w:val="18"/>
        </w:rPr>
        <w:tab/>
        <w:t>1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TTCAGCTCCTATATGATGC..................</w:t>
      </w:r>
      <w:r w:rsidRPr="00C31E03">
        <w:rPr>
          <w:rFonts w:ascii="Courier New" w:hAnsi="Courier New" w:cs="Courier New"/>
          <w:sz w:val="18"/>
        </w:rPr>
        <w:tab/>
        <w:t>2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TTCAGCTCCTATATGATGCC.................</w:t>
      </w:r>
      <w:r w:rsidRPr="00C31E03">
        <w:rPr>
          <w:rFonts w:ascii="Courier New" w:hAnsi="Courier New" w:cs="Courier New"/>
          <w:sz w:val="18"/>
        </w:rPr>
        <w:tab/>
        <w:t>1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TTCAGCTCCTATATGATGCCTT...............</w:t>
      </w:r>
      <w:r w:rsidRPr="00C31E03">
        <w:rPr>
          <w:rFonts w:ascii="Courier New" w:hAnsi="Courier New" w:cs="Courier New"/>
          <w:sz w:val="18"/>
        </w:rPr>
        <w:tab/>
        <w:t>12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TCAGCTCCTATATGATGCC.................</w:t>
      </w:r>
      <w:r w:rsidRPr="00C31E03">
        <w:rPr>
          <w:rFonts w:ascii="Courier New" w:hAnsi="Courier New" w:cs="Courier New"/>
          <w:sz w:val="18"/>
        </w:rPr>
        <w:tab/>
        <w:t>15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TCAGCTCCTATATGATGCCTTTC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TCAGCTCCTATATGAT....................</w:t>
      </w:r>
      <w:r w:rsidRPr="00C31E03">
        <w:rPr>
          <w:rFonts w:ascii="Courier New" w:hAnsi="Courier New" w:cs="Courier New"/>
          <w:sz w:val="18"/>
        </w:rPr>
        <w:tab/>
        <w:t>20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TCAGCTCCTATATGATGCCTTT..............</w:t>
      </w:r>
      <w:r w:rsidRPr="00C31E03">
        <w:rPr>
          <w:rFonts w:ascii="Courier New" w:hAnsi="Courier New" w:cs="Courier New"/>
          <w:sz w:val="18"/>
        </w:rPr>
        <w:tab/>
        <w:t>107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TCAGCTCCTATATGATGCCTT...............</w:t>
      </w:r>
      <w:r w:rsidRPr="00C31E03">
        <w:rPr>
          <w:rFonts w:ascii="Courier New" w:hAnsi="Courier New" w:cs="Courier New"/>
          <w:sz w:val="18"/>
        </w:rPr>
        <w:tab/>
        <w:t>6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TCAGCTCCTATATGATGC..................</w:t>
      </w:r>
      <w:r w:rsidRPr="00C31E03">
        <w:rPr>
          <w:rFonts w:ascii="Courier New" w:hAnsi="Courier New" w:cs="Courier New"/>
          <w:sz w:val="18"/>
        </w:rPr>
        <w:tab/>
        <w:t>298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TCAGCTCCTATATGATG...................</w:t>
      </w:r>
      <w:r w:rsidRPr="00C31E03">
        <w:rPr>
          <w:rFonts w:ascii="Courier New" w:hAnsi="Courier New" w:cs="Courier New"/>
          <w:sz w:val="18"/>
        </w:rPr>
        <w:tab/>
        <w:t>7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TCAGCTCCTATATGATGCCT................</w:t>
      </w:r>
      <w:r w:rsidRPr="00C31E03">
        <w:rPr>
          <w:rFonts w:ascii="Courier New" w:hAnsi="Courier New" w:cs="Courier New"/>
          <w:sz w:val="18"/>
        </w:rPr>
        <w:tab/>
        <w:t>5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CAGCTCCTATATGATGC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AGCTCCTATATGATGCCTT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lastRenderedPageBreak/>
        <w:t>...............................................................AGCTCCTATATGATGCCTTTCT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AGCTCCTATATGATGCCTTTCTT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AGCTCCTATATGATGCCTTTCTTC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AGCTCCTATATGATGCCTTT..............</w:t>
      </w:r>
      <w:r w:rsidRPr="00C31E03">
        <w:rPr>
          <w:rFonts w:ascii="Courier New" w:hAnsi="Courier New" w:cs="Courier New"/>
          <w:sz w:val="18"/>
        </w:rPr>
        <w:tab/>
        <w:t>25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AGCTCCTATATGATGC..................</w:t>
      </w:r>
      <w:r w:rsidRPr="00C31E03">
        <w:rPr>
          <w:rFonts w:ascii="Courier New" w:hAnsi="Courier New" w:cs="Courier New"/>
          <w:sz w:val="18"/>
        </w:rPr>
        <w:tab/>
        <w:t>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AGCTCCTATATGATGCCT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AGCTCCTATATGATGCCTTTC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AGCTCCTATATGATGCC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CTCCTATATGATGCCTTTCTTC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CTCCTATATGATGCCTTT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TCCTATATGATGCCTTT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TCCTATATGATGCCTTTCTTC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TCCTATATGATGCCTT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CCTATATGATGCCTTT..............</w:t>
      </w:r>
      <w:r w:rsidRPr="00C31E03">
        <w:rPr>
          <w:rFonts w:ascii="Courier New" w:hAnsi="Courier New" w:cs="Courier New"/>
          <w:sz w:val="18"/>
        </w:rPr>
        <w:tab/>
        <w:t>9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&gt;mmu-mir-341_MI0000625_Mus_musculus_miR-341_stem-loop ESC wild type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AAAAUGAUGAUGUCAGUUGGCCGGUCGGCCGAUCGCUCGGUCUGUCAGUCAGUCGGUCGGUCGAUCGGUCGGUCGGUCAGUCGGCUUCCUGUCUUC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(((((.(((..(((((((..((((((((((..(((.(((.(.....).))))))..))))))))))..)))))))..))).))..)))... (-47.10)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AAAATGATGATGTCAGTTGGC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AAATGATGATGTCAGTTGGC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AATGATGATGTCAGTTGGC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TGATGATGTCAGTTGGCCG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ATGATGTCAGTTGGCCGGT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CGGTCGGCCGATCGCTCGGTCT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CGGTCGGCCGATCGCTCGGTC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TCGGCCGATCGCTCGGTC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CGGCCGATCGCTCGGTC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GTCGGTCGATCGGTCGGTCGGT...................</w:t>
      </w:r>
      <w:r w:rsidRPr="00C31E03">
        <w:rPr>
          <w:rFonts w:ascii="Courier New" w:hAnsi="Courier New" w:cs="Courier New"/>
          <w:sz w:val="18"/>
        </w:rPr>
        <w:tab/>
        <w:t>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GTCGGTCGATCGGTCGGTCGG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TCGGTCGATCGGTCGGT.......................</w:t>
      </w:r>
      <w:r w:rsidRPr="00C31E03">
        <w:rPr>
          <w:rFonts w:ascii="Courier New" w:hAnsi="Courier New" w:cs="Courier New"/>
          <w:sz w:val="18"/>
        </w:rPr>
        <w:tab/>
        <w:t>9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TCGGTCGATCGGTCGG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TCGGTCGATCGGTCGGTCGG....................</w:t>
      </w:r>
      <w:r w:rsidRPr="00C31E03">
        <w:rPr>
          <w:rFonts w:ascii="Courier New" w:hAnsi="Courier New" w:cs="Courier New"/>
          <w:sz w:val="18"/>
        </w:rPr>
        <w:tab/>
        <w:t>6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TCGGTCGATCGGTCGGTC......................</w:t>
      </w:r>
      <w:r w:rsidRPr="00C31E03">
        <w:rPr>
          <w:rFonts w:ascii="Courier New" w:hAnsi="Courier New" w:cs="Courier New"/>
          <w:sz w:val="18"/>
        </w:rPr>
        <w:tab/>
        <w:t>7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TCGGTCGATCGGTCGGTCGGTC..................</w:t>
      </w:r>
      <w:r w:rsidRPr="00C31E03">
        <w:rPr>
          <w:rFonts w:ascii="Courier New" w:hAnsi="Courier New" w:cs="Courier New"/>
          <w:sz w:val="18"/>
        </w:rPr>
        <w:tab/>
        <w:t>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TCGGTCGATCGGTCGGTCG.....................</w:t>
      </w:r>
      <w:r w:rsidRPr="00C31E03">
        <w:rPr>
          <w:rFonts w:ascii="Courier New" w:hAnsi="Courier New" w:cs="Courier New"/>
          <w:sz w:val="18"/>
        </w:rPr>
        <w:tab/>
        <w:t>6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TCGGTCGATCGGTCGGTCGGT...................</w:t>
      </w:r>
      <w:r w:rsidRPr="00C31E03">
        <w:rPr>
          <w:rFonts w:ascii="Courier New" w:hAnsi="Courier New" w:cs="Courier New"/>
          <w:sz w:val="18"/>
        </w:rPr>
        <w:tab/>
        <w:t>100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GGTCGATCGGTCGGTCGGT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GTCGATCGGTCGGTCGG....................</w:t>
      </w:r>
      <w:r w:rsidRPr="00C31E03">
        <w:rPr>
          <w:rFonts w:ascii="Courier New" w:hAnsi="Courier New" w:cs="Courier New"/>
          <w:sz w:val="18"/>
        </w:rPr>
        <w:tab/>
        <w:t>6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GTCGATCGGTCGGTCGGTC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GTCGATCGGTCGGTCGGT...................</w:t>
      </w:r>
      <w:r w:rsidRPr="00C31E03">
        <w:rPr>
          <w:rFonts w:ascii="Courier New" w:hAnsi="Courier New" w:cs="Courier New"/>
          <w:sz w:val="18"/>
        </w:rPr>
        <w:tab/>
        <w:t>8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GTCGATCGGTCGGTCG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GTCGATCGGTCGGTCGGTCAGT...............</w:t>
      </w:r>
      <w:r w:rsidRPr="00C31E03">
        <w:rPr>
          <w:rFonts w:ascii="Courier New" w:hAnsi="Courier New" w:cs="Courier New"/>
          <w:sz w:val="18"/>
        </w:rPr>
        <w:tab/>
        <w:t>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TCGATCGGTCGGTCGGTCAG................</w:t>
      </w:r>
      <w:r w:rsidRPr="00C31E03">
        <w:rPr>
          <w:rFonts w:ascii="Courier New" w:hAnsi="Courier New" w:cs="Courier New"/>
          <w:sz w:val="18"/>
        </w:rPr>
        <w:tab/>
        <w:t>6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TCGATCGGTCGGTCGGTCAGT...............</w:t>
      </w:r>
      <w:r w:rsidRPr="00C31E03">
        <w:rPr>
          <w:rFonts w:ascii="Courier New" w:hAnsi="Courier New" w:cs="Courier New"/>
          <w:sz w:val="18"/>
        </w:rPr>
        <w:tab/>
        <w:t>8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TCGATCGGTCGGTCGGTC..................</w:t>
      </w:r>
      <w:r w:rsidRPr="00C31E03">
        <w:rPr>
          <w:rFonts w:ascii="Courier New" w:hAnsi="Courier New" w:cs="Courier New"/>
          <w:sz w:val="18"/>
        </w:rPr>
        <w:tab/>
        <w:t>5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TCGATCGGTCGGTCGGT...................</w:t>
      </w:r>
      <w:r w:rsidRPr="00C31E03">
        <w:rPr>
          <w:rFonts w:ascii="Courier New" w:hAnsi="Courier New" w:cs="Courier New"/>
          <w:sz w:val="18"/>
        </w:rPr>
        <w:tab/>
        <w:t>2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ATCGGTCGGTCGGTCAGT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TCGGTCGGTCGGTCAGT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&gt;mmu-mir-101b_MI0000649_Mus_musculus_miR-101b_stem-loop ESC wild type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AUCUGAGACUGAACUGCCCUUUUUCGGUUAUCAUGGUACCGAUGCUGUAGCUCUGAAAGGUACAGUACUGUGAUAGCUGAAGAAUGGCGGUGCCAUC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((.((((((.((((((((((((((((((......((((((.((.....)).)))))))))))))))))))))))).))))))..)).. (-39.70)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CTGAGACTGAACTGCCCTTTT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CTGAGACTGAACTGCCCT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GACTGAACTGCCCTTTTT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lastRenderedPageBreak/>
        <w:t>.......ACTGAACTGCCCTTTTT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TCGGTTATCATGGTACCGATGCT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TCGGTTATCATGGTACCGATGC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CGGTTATCATGGTACCGATGCT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5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CGGTTATCATGGTACCGATGCTG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CGGTTATCATGGTACC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GTACAGTACTGTGATAG.....................</w:t>
      </w:r>
      <w:r w:rsidRPr="00C31E03">
        <w:rPr>
          <w:rFonts w:ascii="Courier New" w:hAnsi="Courier New" w:cs="Courier New"/>
          <w:sz w:val="18"/>
        </w:rPr>
        <w:tab/>
        <w:t>56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GTACAGTACTGTGATAGCTGA.................</w:t>
      </w:r>
      <w:r w:rsidRPr="00C31E03">
        <w:rPr>
          <w:rFonts w:ascii="Courier New" w:hAnsi="Courier New" w:cs="Courier New"/>
          <w:sz w:val="18"/>
        </w:rPr>
        <w:tab/>
        <w:t>425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GTACAGTACTGTGATAGCTG..................</w:t>
      </w:r>
      <w:r w:rsidRPr="00C31E03">
        <w:rPr>
          <w:rFonts w:ascii="Courier New" w:hAnsi="Courier New" w:cs="Courier New"/>
          <w:sz w:val="18"/>
        </w:rPr>
        <w:tab/>
        <w:t>2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GTACAGTACTGTGATAGCT...................</w:t>
      </w:r>
      <w:r w:rsidRPr="00C31E03">
        <w:rPr>
          <w:rFonts w:ascii="Courier New" w:hAnsi="Courier New" w:cs="Courier New"/>
          <w:sz w:val="18"/>
        </w:rPr>
        <w:tab/>
        <w:t>88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GTACAGTACTGTGATAGCTGAA................</w:t>
      </w:r>
      <w:r w:rsidRPr="00C31E03">
        <w:rPr>
          <w:rFonts w:ascii="Courier New" w:hAnsi="Courier New" w:cs="Courier New"/>
          <w:sz w:val="18"/>
        </w:rPr>
        <w:tab/>
        <w:t>630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GTACAGTACTGTGATAGC....................</w:t>
      </w:r>
      <w:r w:rsidRPr="00C31E03">
        <w:rPr>
          <w:rFonts w:ascii="Courier New" w:hAnsi="Courier New" w:cs="Courier New"/>
          <w:sz w:val="18"/>
        </w:rPr>
        <w:tab/>
        <w:t>30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GTACAGTACTGTGATA......................</w:t>
      </w:r>
      <w:r w:rsidRPr="00C31E03">
        <w:rPr>
          <w:rFonts w:ascii="Courier New" w:hAnsi="Courier New" w:cs="Courier New"/>
          <w:sz w:val="18"/>
        </w:rPr>
        <w:tab/>
        <w:t>99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GTACAGTACTGTGATAGCTGAAG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TACAGTACTGTGATAGCTGAAG...............</w:t>
      </w:r>
      <w:r w:rsidRPr="00C31E03">
        <w:rPr>
          <w:rFonts w:ascii="Courier New" w:hAnsi="Courier New" w:cs="Courier New"/>
          <w:sz w:val="18"/>
        </w:rPr>
        <w:tab/>
        <w:t>1235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TACAGTACTGTGATAGCTG..................</w:t>
      </w:r>
      <w:r w:rsidRPr="00C31E03">
        <w:rPr>
          <w:rFonts w:ascii="Courier New" w:hAnsi="Courier New" w:cs="Courier New"/>
          <w:sz w:val="18"/>
        </w:rPr>
        <w:tab/>
        <w:t>38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TACAGTACTGTGATAG.....................</w:t>
      </w:r>
      <w:r w:rsidRPr="00C31E03">
        <w:rPr>
          <w:rFonts w:ascii="Courier New" w:hAnsi="Courier New" w:cs="Courier New"/>
          <w:sz w:val="18"/>
        </w:rPr>
        <w:tab/>
        <w:t>75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TACAGTACTGTGATAGCTGAA................</w:t>
      </w:r>
      <w:r w:rsidRPr="00C31E03">
        <w:rPr>
          <w:rFonts w:ascii="Courier New" w:hAnsi="Courier New" w:cs="Courier New"/>
          <w:sz w:val="18"/>
        </w:rPr>
        <w:tab/>
        <w:t>890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TACAGTACTGTGATAGCTGA.................</w:t>
      </w:r>
      <w:r w:rsidRPr="00C31E03">
        <w:rPr>
          <w:rFonts w:ascii="Courier New" w:hAnsi="Courier New" w:cs="Courier New"/>
          <w:sz w:val="18"/>
        </w:rPr>
        <w:tab/>
        <w:t>117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TACAGTACTGTGATAGCTGAAGAA.............</w:t>
      </w:r>
      <w:r w:rsidRPr="00C31E03">
        <w:rPr>
          <w:rFonts w:ascii="Courier New" w:hAnsi="Courier New" w:cs="Courier New"/>
          <w:sz w:val="18"/>
        </w:rPr>
        <w:tab/>
        <w:t>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TACAGTACTGTGATAGCTGAAGA..............</w:t>
      </w:r>
      <w:r w:rsidRPr="00C31E03">
        <w:rPr>
          <w:rFonts w:ascii="Courier New" w:hAnsi="Courier New" w:cs="Courier New"/>
          <w:sz w:val="18"/>
        </w:rPr>
        <w:tab/>
        <w:t>50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TACAGTACTGTGATAGC....................</w:t>
      </w:r>
      <w:r w:rsidRPr="00C31E03">
        <w:rPr>
          <w:rFonts w:ascii="Courier New" w:hAnsi="Courier New" w:cs="Courier New"/>
          <w:sz w:val="18"/>
        </w:rPr>
        <w:tab/>
        <w:t>189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TACAGTACTGTGATAGCT...................</w:t>
      </w:r>
      <w:r w:rsidRPr="00C31E03">
        <w:rPr>
          <w:rFonts w:ascii="Courier New" w:hAnsi="Courier New" w:cs="Courier New"/>
          <w:sz w:val="18"/>
        </w:rPr>
        <w:tab/>
        <w:t>380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ACAGTACTGTGATAGCTGAA................</w:t>
      </w:r>
      <w:r w:rsidRPr="00C31E03">
        <w:rPr>
          <w:rFonts w:ascii="Courier New" w:hAnsi="Courier New" w:cs="Courier New"/>
          <w:sz w:val="18"/>
        </w:rPr>
        <w:tab/>
        <w:t>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ACAGTACTGTGATAGCTGAAG...............</w:t>
      </w:r>
      <w:r w:rsidRPr="00C31E03">
        <w:rPr>
          <w:rFonts w:ascii="Courier New" w:hAnsi="Courier New" w:cs="Courier New"/>
          <w:sz w:val="18"/>
        </w:rPr>
        <w:tab/>
        <w:t>9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ACAGTACTGTGATAGCTGA.................</w:t>
      </w:r>
      <w:r w:rsidRPr="00C31E03">
        <w:rPr>
          <w:rFonts w:ascii="Courier New" w:hAnsi="Courier New" w:cs="Courier New"/>
          <w:sz w:val="18"/>
        </w:rPr>
        <w:tab/>
        <w:t>25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ACAGTACTGTGATAGCT...................</w:t>
      </w:r>
      <w:r w:rsidRPr="00C31E03">
        <w:rPr>
          <w:rFonts w:ascii="Courier New" w:hAnsi="Courier New" w:cs="Courier New"/>
          <w:sz w:val="18"/>
        </w:rPr>
        <w:tab/>
        <w:t>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ACAGTACTGTGATAGCTG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ACAGTACTGTGATAGC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ACAGTACTGTGATAGCTGAAGA..............</w:t>
      </w:r>
      <w:r w:rsidRPr="00C31E03">
        <w:rPr>
          <w:rFonts w:ascii="Courier New" w:hAnsi="Courier New" w:cs="Courier New"/>
          <w:sz w:val="18"/>
        </w:rPr>
        <w:tab/>
        <w:t>1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CAGTACTGTGATAGCTGAAG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CAGTACTGTGATAGCT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CAGTACTGTGATAGCTGAA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CAGTACTGTGATAGCTGA.................</w:t>
      </w:r>
      <w:r w:rsidRPr="00C31E03">
        <w:rPr>
          <w:rFonts w:ascii="Courier New" w:hAnsi="Courier New" w:cs="Courier New"/>
          <w:sz w:val="18"/>
        </w:rPr>
        <w:tab/>
        <w:t>6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CAGTACTGTGATAGCTGAAGA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AGTACTGTGATAGCTG..................</w:t>
      </w:r>
      <w:r w:rsidRPr="00C31E03">
        <w:rPr>
          <w:rFonts w:ascii="Courier New" w:hAnsi="Courier New" w:cs="Courier New"/>
          <w:sz w:val="18"/>
        </w:rPr>
        <w:tab/>
        <w:t>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AGTACTGTGATAGCTGA.................</w:t>
      </w:r>
      <w:r w:rsidRPr="00C31E03">
        <w:rPr>
          <w:rFonts w:ascii="Courier New" w:hAnsi="Courier New" w:cs="Courier New"/>
          <w:sz w:val="18"/>
        </w:rPr>
        <w:tab/>
        <w:t>5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GTACTGTGATAGCTGA.................</w:t>
      </w:r>
      <w:r w:rsidRPr="00C31E03">
        <w:rPr>
          <w:rFonts w:ascii="Courier New" w:hAnsi="Courier New" w:cs="Courier New"/>
          <w:sz w:val="18"/>
        </w:rPr>
        <w:tab/>
        <w:t>5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GTACTGTGATAGCTGAA................</w:t>
      </w:r>
      <w:r w:rsidRPr="00C31E03">
        <w:rPr>
          <w:rFonts w:ascii="Courier New" w:hAnsi="Courier New" w:cs="Courier New"/>
          <w:sz w:val="18"/>
        </w:rPr>
        <w:tab/>
        <w:t>8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TACTGTGATAGCTGAA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&gt;mmu-mir-138-1_MI0000722_Mus_musculus_miR-138-1_stem-loop ESC wild type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CUCUAGCAUGGUGUUGUGGGACAGCUGGUGUUGUGAAUCAGGCCGUUGCCAAUCAGAGAACGGCUACUUCACAACACCAGGGCCACACUGCACUGCAAG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(((..((((.(((((.(..(((((((((((((...(((((((..(.....)..)))))))..))))))))))))).))).))).)))))))... (-45.60)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CTAGCATGGTGTTGTGGGAC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AGCTGGTGTTGTGAAT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AGCTGGTGTTGTGAATCAGGCCG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35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AGCTGGTGTTGTGAATCAGGCC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8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AGCTGGTGTTGTGAATCAGGCCGTT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0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AGCTGGTGTTGTGAATCAGGC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37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AGCTGGTGTTGTGAATC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7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AGCTGGTGTTGTGAATCA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AGCTGGTGTTGTGAATCAGG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5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AGCTGGTGTTGTGAATCAGGCCGT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35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lastRenderedPageBreak/>
        <w:t>......................AGCTGGTGTTGTGAATCAG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GGTGTTGTGAATCAGGCCG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GGTGTTGTGAATCAGGCC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TGTTGTGAATCAGGCCG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GTTGTGAATCAGGCCG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TTGCCAATCAGAGAACG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&gt;mmu-mir-7a-1_MI0000728_Mus_musculus_miR-7a-1_stem-loop ESC wild type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UUGGAUGUUGGCCUAGUUCUGUGUGGAAGACUAGUGAUUUUGUUGUUUUUAGAUAACUAAAACGACAACAAAUCACAGUCUGCCAUAUGGCACAGGCCACCUCUACAG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((((.((.(((((.((.((((((((.(((((.(((((((.(((((((((((....)))))..)))))))))))))))))).)))))))).))))))))).))))... (-47.10)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GGATGTTGGCCTAGTTCTGTG........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GATGTTGGCCTAGTTCTGTG........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ATGTTGGCCTAGTTCTGTG........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TGTTGGCCTAGTTCTGTG........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TGGAAGACTAGTGATTT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TGGAAGACTAGTGATTTTGTTG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23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TGGAAGACTAGTGATTTTGTT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557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TGGAAGACTAGTGATTTTG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9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TGGAAGACTAGTGATTTTGTTGTTT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70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TGGAAGACTAGTGATTTTGTTGTT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048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TGGAAGACTAGTGATTTTGTTGT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704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TGGAAGACTAGTGATTTTGT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87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TGGAAGACTAGTGATTTTGTTGTTTT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9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TGGAAGACTAGTGATT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6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TGGAAGACTAGTGATTTTGTTGTTTTT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GGAAGACTAGTGATTTT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GGAAGACTAGTGATTTTGTTGT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3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GGAAGACTAGTGATTTTGTTGTT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4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GGAAGACTAGTGATTTTGTTG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8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GAAGACTAGTGATTTTGTTGTT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GAAGACTAGTGATTTTGTTG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GAAGACTAGTGATTTTGTTGT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GAAGACTAGTGATTTTGTTGTTT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GAAGACTAGTGATTTTGT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AAGACTAGTGATTTTGTTGT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AAGACTAGTGATTTTGTTGTT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AAGACTAGTGATTTTGTT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AGACTAGTGATTTTGTTGTTT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AGACTAGTGATTTTGTTGT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697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AGACTAGTGATTTTGTTG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09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AGACTAGTGATTTTGTT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15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AGACTAGTGATTTTGTTGTT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080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AGACTAGTGATTTTGTTGTTTT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AGACTAGTGATTTTGT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87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GACTAGTGATTTTGTTGTTT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GACTAGTGATTTTGTT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7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GACTAGTGATTTTGTTG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59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GACTAGTGATTTTGTTGT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8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GACTAGTGATTTTGTTGTT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75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ACTAGTGATTTTGTTGTTT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5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ACTAGTGATTTTGTTGT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71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ACTAGTGATTTTGTTGTTTT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ACTAGTGATTTTGTTGTT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488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ACTAGTGATTTTGTTG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349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CTAGTGATTTTGTTGTTT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lastRenderedPageBreak/>
        <w:t>..............................CTAGTGATTTTGTTGTT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515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CTAGTGATTTTGTTGT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900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CTAGTGATTTTGTTGTTTT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TAGTGATTTTGTTGTT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4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TAGTGATTTTGTTGTTT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AGTGATTTTGTTGTTT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GACAACAAATCACAGTCTGCCAT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CAACAAATCACAGTCTGCCAT......................</w:t>
      </w:r>
      <w:r w:rsidRPr="00C31E03">
        <w:rPr>
          <w:rFonts w:ascii="Courier New" w:hAnsi="Courier New" w:cs="Courier New"/>
          <w:sz w:val="18"/>
        </w:rPr>
        <w:tab/>
        <w:t>26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CAACAAATCACAGTCT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CAACAAATCACAGTCTG.....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CAACAAATCACAGTCTGCCA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CAACAAATCACAGTCTGCCATA.....................</w:t>
      </w:r>
      <w:r w:rsidRPr="00C31E03">
        <w:rPr>
          <w:rFonts w:ascii="Courier New" w:hAnsi="Courier New" w:cs="Courier New"/>
          <w:sz w:val="18"/>
        </w:rPr>
        <w:tab/>
        <w:t>86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CAACAAATCACAGTCTGCC...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AACAAATCACAGTCTGCCAT......................</w:t>
      </w:r>
      <w:r w:rsidRPr="00C31E03">
        <w:rPr>
          <w:rFonts w:ascii="Courier New" w:hAnsi="Courier New" w:cs="Courier New"/>
          <w:sz w:val="18"/>
        </w:rPr>
        <w:tab/>
        <w:t>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AACAAATCACAGTCTGCCATA.....................</w:t>
      </w:r>
      <w:r w:rsidRPr="00C31E03">
        <w:rPr>
          <w:rFonts w:ascii="Courier New" w:hAnsi="Courier New" w:cs="Courier New"/>
          <w:sz w:val="18"/>
        </w:rPr>
        <w:tab/>
        <w:t>17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AACAAATCACAGTCTGCCATAT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ACAAATCACAGTCTGCCATAT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.AAATCACAGTCTGCCAT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..AATCACAGTCTGCCAT......................</w:t>
      </w:r>
      <w:r w:rsidRPr="00C31E03">
        <w:rPr>
          <w:rFonts w:ascii="Courier New" w:hAnsi="Courier New" w:cs="Courier New"/>
          <w:sz w:val="18"/>
        </w:rPr>
        <w:tab/>
        <w:t>5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..AATCACAGTCTGCCATA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&gt;mmu-mir-434_MI0001526_Mus_musculus_miR-434_stem-loop ESC wild type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UCGACUCUGGGUUUGAACCAAAGCUCGACUCAUGGUUUGAACCAUUACUUAAUUCGUGGUUUGAACCAUCACUCGACUCCUGGUUCGAACCAUC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(((((((((((.((.((((.(.((((((..((((((..........))))))..)))))).).))))))..)))))))))))... (-38.80)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CGACTCTGGGTTTGAACCAA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ACTCTGGGTTTGAACCAAA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AAAGCTCGACTCATGGTTT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AGCTCGACTCATGGTTTGAACC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80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AGCTCGACTCATGGTTT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AGCTCGACTCATGGTT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AGCTCGACTCATGGTTTGAA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8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AGCTCGACTCATGGTTTGAACCAT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AGCTCGACTCATGGTTTGA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AGCTCGACTCATGGTTTGAACCA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45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AGCTCGACTCATGGTTTGAAC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70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GCTCGACTCATGGTTTGA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8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GCTCGACTCATGGTTT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6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GCTCGACTCATGGTTTGAACCAT.................................................</w:t>
      </w:r>
      <w:r w:rsidRPr="00C31E03">
        <w:rPr>
          <w:rFonts w:ascii="Courier New" w:hAnsi="Courier New" w:cs="Courier New"/>
          <w:sz w:val="18"/>
        </w:rPr>
        <w:tab/>
        <w:t>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GCTCGACTCATGGTTTGAACCA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32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GCTCGACTCATGGTTTGAAC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6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GCTCGACTCATGGTTTGAACC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51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GCTCGACTCATGGTTTG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GCTCGACTCATGGTTTGAA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0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CTCGACTCATGGTTTGAAC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CTCGACTCATGGTTTGAACCA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TCGACTCATGGTTTGAACCA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0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TCGACTCATGGTTTGAAC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TCGACTCATGGTTTGAACC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8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CGACTCATGGTTTGAACC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CGACTCATGGTTTGAACCA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GACTCATGGTTTGAACCA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GACTCATGGTTTGAACC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6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ACTCATGGTTTGAACCA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5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ACTCATGGTTTGAACC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CTCATGGTTTGAACCAT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lastRenderedPageBreak/>
        <w:t>............................CTCATGGTTTGAACCA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20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CATTACTTAATTCGTGG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ATTACTTAATTCGTGG...................................</w:t>
      </w:r>
      <w:r w:rsidRPr="00C31E03">
        <w:rPr>
          <w:rFonts w:ascii="Courier New" w:hAnsi="Courier New" w:cs="Courier New"/>
          <w:sz w:val="18"/>
        </w:rPr>
        <w:tab/>
        <w:t>19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GTTTGAACCATCACTCGACTCCT.............</w:t>
      </w:r>
      <w:r w:rsidRPr="00C31E03">
        <w:rPr>
          <w:rFonts w:ascii="Courier New" w:hAnsi="Courier New" w:cs="Courier New"/>
          <w:sz w:val="18"/>
        </w:rPr>
        <w:tab/>
        <w:t>8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GTTTGAACCATCACTCGACTCC..............</w:t>
      </w:r>
      <w:r w:rsidRPr="00C31E03">
        <w:rPr>
          <w:rFonts w:ascii="Courier New" w:hAnsi="Courier New" w:cs="Courier New"/>
          <w:sz w:val="18"/>
        </w:rPr>
        <w:tab/>
        <w:t>8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GTTTGAACCATCACTCGAC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GTTTGAACCATCACTCGACTC...............</w:t>
      </w:r>
      <w:r w:rsidRPr="00C31E03">
        <w:rPr>
          <w:rFonts w:ascii="Courier New" w:hAnsi="Courier New" w:cs="Courier New"/>
          <w:sz w:val="18"/>
        </w:rPr>
        <w:tab/>
        <w:t>1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GTTTGAACCATCACTC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GTTTGAACCATCACTCGA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GTTTGAACCATCACTCGACT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TTTGAACCATCACTCG...................</w:t>
      </w:r>
      <w:r w:rsidRPr="00C31E03">
        <w:rPr>
          <w:rFonts w:ascii="Courier New" w:hAnsi="Courier New" w:cs="Courier New"/>
          <w:sz w:val="18"/>
        </w:rPr>
        <w:tab/>
        <w:t>3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TTTGAACCATCACTCGACTCCT.............</w:t>
      </w:r>
      <w:r w:rsidRPr="00C31E03">
        <w:rPr>
          <w:rFonts w:ascii="Courier New" w:hAnsi="Courier New" w:cs="Courier New"/>
          <w:sz w:val="18"/>
        </w:rPr>
        <w:tab/>
        <w:t>1990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TTTGAACCATCACTCGAC.................</w:t>
      </w:r>
      <w:r w:rsidRPr="00C31E03">
        <w:rPr>
          <w:rFonts w:ascii="Courier New" w:hAnsi="Courier New" w:cs="Courier New"/>
          <w:sz w:val="18"/>
        </w:rPr>
        <w:tab/>
        <w:t>36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TTTGAACCATCACTCGACTCCTGG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TTTGAACCATCACTCGA..................</w:t>
      </w:r>
      <w:r w:rsidRPr="00C31E03">
        <w:rPr>
          <w:rFonts w:ascii="Courier New" w:hAnsi="Courier New" w:cs="Courier New"/>
          <w:sz w:val="18"/>
        </w:rPr>
        <w:tab/>
        <w:t>39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TTTGAACCATCACTCGACTCC..............</w:t>
      </w:r>
      <w:r w:rsidRPr="00C31E03">
        <w:rPr>
          <w:rFonts w:ascii="Courier New" w:hAnsi="Courier New" w:cs="Courier New"/>
          <w:sz w:val="18"/>
        </w:rPr>
        <w:tab/>
        <w:t>120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TTTGAACCATCACTCGACT................</w:t>
      </w:r>
      <w:r w:rsidRPr="00C31E03">
        <w:rPr>
          <w:rFonts w:ascii="Courier New" w:hAnsi="Courier New" w:cs="Courier New"/>
          <w:sz w:val="18"/>
        </w:rPr>
        <w:tab/>
        <w:t>4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TTTGAACCATCACTCGACTCCTG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TTTGAACCATCACTCGACTC...............</w:t>
      </w:r>
      <w:r w:rsidRPr="00C31E03">
        <w:rPr>
          <w:rFonts w:ascii="Courier New" w:hAnsi="Courier New" w:cs="Courier New"/>
          <w:sz w:val="18"/>
        </w:rPr>
        <w:tab/>
        <w:t>8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TTGAACCATCACTCGACTCC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TTGAACCATCACTCGACTCCT.............</w:t>
      </w:r>
      <w:r w:rsidRPr="00C31E03">
        <w:rPr>
          <w:rFonts w:ascii="Courier New" w:hAnsi="Courier New" w:cs="Courier New"/>
          <w:sz w:val="18"/>
        </w:rPr>
        <w:tab/>
        <w:t>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GAACCATCACTCGACTCC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GAACCATCACTCGACTC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AACCATCACTCGACTCC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AACCATCACTCGACTCCT.............</w:t>
      </w:r>
      <w:r w:rsidRPr="00C31E03">
        <w:rPr>
          <w:rFonts w:ascii="Courier New" w:hAnsi="Courier New" w:cs="Courier New"/>
          <w:sz w:val="18"/>
        </w:rPr>
        <w:tab/>
        <w:t>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ACCATCACTCGACTCCT.............</w:t>
      </w:r>
      <w:r w:rsidRPr="00C31E03">
        <w:rPr>
          <w:rFonts w:ascii="Courier New" w:hAnsi="Courier New" w:cs="Courier New"/>
          <w:sz w:val="18"/>
        </w:rPr>
        <w:tab/>
        <w:t>5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ACCATCACTCGACTCC..............</w:t>
      </w:r>
      <w:r w:rsidRPr="00C31E03">
        <w:rPr>
          <w:rFonts w:ascii="Courier New" w:hAnsi="Courier New" w:cs="Courier New"/>
          <w:sz w:val="18"/>
        </w:rPr>
        <w:tab/>
        <w:t>19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CCATCACTCGACTCCT.............</w:t>
      </w:r>
      <w:r w:rsidRPr="00C31E03">
        <w:rPr>
          <w:rFonts w:ascii="Courier New" w:hAnsi="Courier New" w:cs="Courier New"/>
          <w:sz w:val="18"/>
        </w:rPr>
        <w:tab/>
        <w:t>5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&gt;mmu-mir-669a-1_MI0004523_Mus_musculus_mir-669a-1_stem-loop ESC wild type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UGUAUGUGCAUGUGUGUAUAGUUGUGUGUGCAUGUUCAUGUCUAUAUUUGAAUAUACAUAACAUACACACACACGUAUAAACGCAAGCACACAUACA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((((((((.(((((.((((..((((((((.(((((.((((.(((......))).))))))))).))))))))..)))).))))).)))))..))). (-36.80)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TGTATGTGCATGTGTGT...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TGTATGTGCATGTGTGTAT.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6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TGTATGTGCATGTGTGTA..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GTATGTGCATGTGTGTAT.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TATGTGCATGTGTGTAT.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7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ATGTGCATGTGTGTATA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ATGTGCATGTGTGTATAGTTGT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ATGTGCATGTGTGTATAGTTGTGTG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ATGTGCATGTGTGTATAGTTGTGT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7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ATGTGCATGTGTGTAT.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TGTGCATGTGTGTATAGTTGTGT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37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TGTGCATGTGTGTATAGTTGTG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6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TGTGCATGTGTGTATAG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TGTGCATGTGTGTATA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TGTGCATGTGTGTATAGTTGTGTG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TGTGCATGTGTGTATAGT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7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TGTGCATGTGTGTATA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TGTGCATGTGTGTATAGTTGTGTGT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TGTGCATGTGTGTATAGTTGT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GTGCATGTGTGTATAGTTGTGT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GTGCATGTGTGTATAGTTGTGTG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TGCATGTGTGTATAGTT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TGCATGTGTGTATAGT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lastRenderedPageBreak/>
        <w:t>........CATGTGTGTATAGTTGTG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ATGTGTGTATAGTTGTGTGT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ATGTGTGTATAGTTGTGTG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ATGTGTGTATAGTTGTG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ATGTGTGTATAGTTGTGT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6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ATGTGTGTATAGTTGT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TGTGTGTATAGTTGTGT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5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TGTGTGTATAGTTGTG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TGTGTGTATAGTTGTGTG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GTGTGTATAGTTGTGTG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GTGTGTATAGTTGTGT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ATAGTTGTGTGTGCATGT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ATAGTTGTGTGTGCATGTTCAT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ATAGTTGTGTGTGCATGTTCATGT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6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TAGTTGTGTGTGCATGTTCAT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TAGTTGTGTGTGCATGTTCATG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TAGTTGTGTGTGCATG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60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TAGTTGTGTGTGCATGTT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TAGTTGTGTGTGCATGTTC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TAGTTGTGTGTGCATGTTCATGTCT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5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TAGTTGTGTGTGCATGTTCATGTC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7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TAGTTGTGTGTGCATGTTCA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TAGTTGTGTGTGCATGTTCATGT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7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TAGTTGTGTGTGCATGT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65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AGTTGTGTGTGCATGTTCATG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405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AGTTGTGTGTGCATGTTCATGTCTA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8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AGTTGTGTGTGCATGTTCATGTCTATA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AGTTGTGTGTGCATGTT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66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AGTTGTGTGTGCATGT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60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AGTTGTGTGTGCATGTTC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55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AGTTGTGTGTGCATGTTCAT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16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AGTTGTGTGTGCATGTTCA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7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AGTTGTGTGTGCATGTTCATGTCT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325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AGTTGTGTGTGCATGTTCATGTC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366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AGTTGTGTGTGCATGTTCATGT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3587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GTTGTGTGTGCATGTTCATGTCT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GTTGTGTGTGCATGTTCATGTC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9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GTTGTGTGTGCATGTTCATGT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5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GTTGTGTGTGCATGTTCAT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TTGTGTGTGCATGTTCAT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TTGTGTGTGCATGTTCATGT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TTGTGTGTGCATGTTCATGTCT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TTGTGTGTGCATGTTCATGTC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6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TGTGTGTGCATGTTCATGTCT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7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TGTGTGTGCATGTTCATG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TGTGTGTGCATGTTCATGT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8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TGTGTGTGCATGTTCATGTC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TGTGTGTGCATGTTCAT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GTGTGTGCATGTTCATGTCT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9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GTGTGTGCATGTTCATGT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5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GTGTGTGCATGTTCAT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GTGTGTGCATGTTCATG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GTGTGTGCATGTTCATGTC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5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TGTGTGCATGTTCATGT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TGTGTGCATGTTCATGTC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8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lastRenderedPageBreak/>
        <w:t>.........................GTGTGCATGTTCATGTCT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7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GTGTGCATGTTCATGT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GTGTGCATGTTCATGTC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GTGTGCATGTTCATGTCTAT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TGTGCATGTTCATGTC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0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TGTGCATGTTCATGTCT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GTGCATGTTCATGTCT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GTGCATGTTCATGTCTA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TACATAACATACACACACACG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TACATAACATACACACACAC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TACATAACATACACACACA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TACATAACATACACACACACGTAT...................</w:t>
      </w:r>
      <w:r w:rsidRPr="00C31E03">
        <w:rPr>
          <w:rFonts w:ascii="Courier New" w:hAnsi="Courier New" w:cs="Courier New"/>
          <w:sz w:val="18"/>
        </w:rPr>
        <w:tab/>
        <w:t>7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TACATAACATACACACACACGT.....................</w:t>
      </w:r>
      <w:r w:rsidRPr="00C31E03">
        <w:rPr>
          <w:rFonts w:ascii="Courier New" w:hAnsi="Courier New" w:cs="Courier New"/>
          <w:sz w:val="18"/>
        </w:rPr>
        <w:tab/>
        <w:t>79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TACATAACATACACACAC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TACATAACATACACAC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TACATAACATACACACACACGTA....................</w:t>
      </w:r>
      <w:r w:rsidRPr="00C31E03">
        <w:rPr>
          <w:rFonts w:ascii="Courier New" w:hAnsi="Courier New" w:cs="Courier New"/>
          <w:sz w:val="18"/>
        </w:rPr>
        <w:tab/>
        <w:t>1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TACATAACATACACACA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ACATAACATACACACACACGT.....................</w:t>
      </w:r>
      <w:r w:rsidRPr="00C31E03">
        <w:rPr>
          <w:rFonts w:ascii="Courier New" w:hAnsi="Courier New" w:cs="Courier New"/>
          <w:sz w:val="18"/>
        </w:rPr>
        <w:tab/>
        <w:t>1637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ACATAACATACACACA..........................</w:t>
      </w:r>
      <w:r w:rsidRPr="00C31E03">
        <w:rPr>
          <w:rFonts w:ascii="Courier New" w:hAnsi="Courier New" w:cs="Courier New"/>
          <w:sz w:val="18"/>
        </w:rPr>
        <w:tab/>
        <w:t>89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ACATAACATACACACACACGTA....................</w:t>
      </w:r>
      <w:r w:rsidRPr="00C31E03">
        <w:rPr>
          <w:rFonts w:ascii="Courier New" w:hAnsi="Courier New" w:cs="Courier New"/>
          <w:sz w:val="18"/>
        </w:rPr>
        <w:tab/>
        <w:t>294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ACATAACATACACACAC.........................</w:t>
      </w:r>
      <w:r w:rsidRPr="00C31E03">
        <w:rPr>
          <w:rFonts w:ascii="Courier New" w:hAnsi="Courier New" w:cs="Courier New"/>
          <w:sz w:val="18"/>
        </w:rPr>
        <w:tab/>
        <w:t>12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ACATAACATACACACACA........................</w:t>
      </w:r>
      <w:r w:rsidRPr="00C31E03">
        <w:rPr>
          <w:rFonts w:ascii="Courier New" w:hAnsi="Courier New" w:cs="Courier New"/>
          <w:sz w:val="18"/>
        </w:rPr>
        <w:tab/>
        <w:t>16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ACATAACATACACACACACG......................</w:t>
      </w:r>
      <w:r w:rsidRPr="00C31E03">
        <w:rPr>
          <w:rFonts w:ascii="Courier New" w:hAnsi="Courier New" w:cs="Courier New"/>
          <w:sz w:val="18"/>
        </w:rPr>
        <w:tab/>
        <w:t>68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ACATAACATACACACACACGTATA..................</w:t>
      </w:r>
      <w:r w:rsidRPr="00C31E03">
        <w:rPr>
          <w:rFonts w:ascii="Courier New" w:hAnsi="Courier New" w:cs="Courier New"/>
          <w:sz w:val="18"/>
        </w:rPr>
        <w:tab/>
        <w:t>20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ACATAACATACACACACAC.......................</w:t>
      </w:r>
      <w:r w:rsidRPr="00C31E03">
        <w:rPr>
          <w:rFonts w:ascii="Courier New" w:hAnsi="Courier New" w:cs="Courier New"/>
          <w:sz w:val="18"/>
        </w:rPr>
        <w:tab/>
        <w:t>96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ACATAACATACACACACACGTAT...................</w:t>
      </w:r>
      <w:r w:rsidRPr="00C31E03">
        <w:rPr>
          <w:rFonts w:ascii="Courier New" w:hAnsi="Courier New" w:cs="Courier New"/>
          <w:sz w:val="18"/>
        </w:rPr>
        <w:tab/>
        <w:t>5828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CATAACATACACACACACGTAT...................</w:t>
      </w:r>
      <w:r w:rsidRPr="00C31E03">
        <w:rPr>
          <w:rFonts w:ascii="Courier New" w:hAnsi="Courier New" w:cs="Courier New"/>
          <w:sz w:val="18"/>
        </w:rPr>
        <w:tab/>
        <w:t>610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CATAACATACACACACACGT.....................</w:t>
      </w:r>
      <w:r w:rsidRPr="00C31E03">
        <w:rPr>
          <w:rFonts w:ascii="Courier New" w:hAnsi="Courier New" w:cs="Courier New"/>
          <w:sz w:val="18"/>
        </w:rPr>
        <w:tab/>
        <w:t>3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CATAACATACACACAC.........................</w:t>
      </w:r>
      <w:r w:rsidRPr="00C31E03">
        <w:rPr>
          <w:rFonts w:ascii="Courier New" w:hAnsi="Courier New" w:cs="Courier New"/>
          <w:sz w:val="18"/>
        </w:rPr>
        <w:tab/>
        <w:t>1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CATAACATACACACACACGTA....................</w:t>
      </w:r>
      <w:r w:rsidRPr="00C31E03">
        <w:rPr>
          <w:rFonts w:ascii="Courier New" w:hAnsi="Courier New" w:cs="Courier New"/>
          <w:sz w:val="18"/>
        </w:rPr>
        <w:tab/>
        <w:t>6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CATAACATACACACACACGTATA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CATAACATACACACACACG.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CATAACATACACACACA........................</w:t>
      </w:r>
      <w:r w:rsidRPr="00C31E03">
        <w:rPr>
          <w:rFonts w:ascii="Courier New" w:hAnsi="Courier New" w:cs="Courier New"/>
          <w:sz w:val="18"/>
        </w:rPr>
        <w:tab/>
        <w:t>15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CATAACATACACACACAC.......................</w:t>
      </w:r>
      <w:r w:rsidRPr="00C31E03">
        <w:rPr>
          <w:rFonts w:ascii="Courier New" w:hAnsi="Courier New" w:cs="Courier New"/>
          <w:sz w:val="18"/>
        </w:rPr>
        <w:tab/>
        <w:t>1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ATAACATACACACACACGTA....................</w:t>
      </w:r>
      <w:r w:rsidRPr="00C31E03">
        <w:rPr>
          <w:rFonts w:ascii="Courier New" w:hAnsi="Courier New" w:cs="Courier New"/>
          <w:sz w:val="18"/>
        </w:rPr>
        <w:tab/>
        <w:t>28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ATAACATACACACACACGT.....................</w:t>
      </w:r>
      <w:r w:rsidRPr="00C31E03">
        <w:rPr>
          <w:rFonts w:ascii="Courier New" w:hAnsi="Courier New" w:cs="Courier New"/>
          <w:sz w:val="18"/>
        </w:rPr>
        <w:tab/>
        <w:t>2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ATAACATACACACACA........................</w:t>
      </w:r>
      <w:r w:rsidRPr="00C31E03">
        <w:rPr>
          <w:rFonts w:ascii="Courier New" w:hAnsi="Courier New" w:cs="Courier New"/>
          <w:sz w:val="18"/>
        </w:rPr>
        <w:tab/>
        <w:t>5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ATAACATACACACACAC.......................</w:t>
      </w:r>
      <w:r w:rsidRPr="00C31E03">
        <w:rPr>
          <w:rFonts w:ascii="Courier New" w:hAnsi="Courier New" w:cs="Courier New"/>
          <w:sz w:val="18"/>
        </w:rPr>
        <w:tab/>
        <w:t>9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ATAACATACACACACACG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ATAACATACACACACACGTAT...................</w:t>
      </w:r>
      <w:r w:rsidRPr="00C31E03">
        <w:rPr>
          <w:rFonts w:ascii="Courier New" w:hAnsi="Courier New" w:cs="Courier New"/>
          <w:sz w:val="18"/>
        </w:rPr>
        <w:tab/>
        <w:t>127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ATAACATACACACACACGTATA..................</w:t>
      </w:r>
      <w:r w:rsidRPr="00C31E03">
        <w:rPr>
          <w:rFonts w:ascii="Courier New" w:hAnsi="Courier New" w:cs="Courier New"/>
          <w:sz w:val="18"/>
        </w:rPr>
        <w:tab/>
        <w:t>29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TAACATACACACACACGTATAA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TAACATACACACACACGT.....................</w:t>
      </w:r>
      <w:r w:rsidRPr="00C31E03">
        <w:rPr>
          <w:rFonts w:ascii="Courier New" w:hAnsi="Courier New" w:cs="Courier New"/>
          <w:sz w:val="18"/>
        </w:rPr>
        <w:tab/>
        <w:t>20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TAACATACACACACACGTATA..................</w:t>
      </w:r>
      <w:r w:rsidRPr="00C31E03">
        <w:rPr>
          <w:rFonts w:ascii="Courier New" w:hAnsi="Courier New" w:cs="Courier New"/>
          <w:sz w:val="18"/>
        </w:rPr>
        <w:tab/>
        <w:t>6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TAACATACACACACACGTA....................</w:t>
      </w:r>
      <w:r w:rsidRPr="00C31E03">
        <w:rPr>
          <w:rFonts w:ascii="Courier New" w:hAnsi="Courier New" w:cs="Courier New"/>
          <w:sz w:val="18"/>
        </w:rPr>
        <w:tab/>
        <w:t>125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TAACATACACACACAC..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TAACATACACACACACGTAT...................</w:t>
      </w:r>
      <w:r w:rsidRPr="00C31E03">
        <w:rPr>
          <w:rFonts w:ascii="Courier New" w:hAnsi="Courier New" w:cs="Courier New"/>
          <w:sz w:val="18"/>
        </w:rPr>
        <w:tab/>
        <w:t>467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TAACATACACACACACG.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AACATACACACACACGTA....................</w:t>
      </w:r>
      <w:r w:rsidRPr="00C31E03">
        <w:rPr>
          <w:rFonts w:ascii="Courier New" w:hAnsi="Courier New" w:cs="Courier New"/>
          <w:sz w:val="18"/>
        </w:rPr>
        <w:tab/>
        <w:t>128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AACATACACACACACGT.....................</w:t>
      </w:r>
      <w:r w:rsidRPr="00C31E03">
        <w:rPr>
          <w:rFonts w:ascii="Courier New" w:hAnsi="Courier New" w:cs="Courier New"/>
          <w:sz w:val="18"/>
        </w:rPr>
        <w:tab/>
        <w:t>1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AACATACACACACACG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AACATACACACACACGTAT...................</w:t>
      </w:r>
      <w:r w:rsidRPr="00C31E03">
        <w:rPr>
          <w:rFonts w:ascii="Courier New" w:hAnsi="Courier New" w:cs="Courier New"/>
          <w:sz w:val="18"/>
        </w:rPr>
        <w:tab/>
        <w:t>29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ACATACACACACACGT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ACATACACACACACGTAT...................</w:t>
      </w:r>
      <w:r w:rsidRPr="00C31E03">
        <w:rPr>
          <w:rFonts w:ascii="Courier New" w:hAnsi="Courier New" w:cs="Courier New"/>
          <w:sz w:val="18"/>
        </w:rPr>
        <w:tab/>
        <w:t>76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ACATACACACACACGTA....................</w:t>
      </w:r>
      <w:r w:rsidRPr="00C31E03">
        <w:rPr>
          <w:rFonts w:ascii="Courier New" w:hAnsi="Courier New" w:cs="Courier New"/>
          <w:sz w:val="18"/>
        </w:rPr>
        <w:tab/>
        <w:t>1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lastRenderedPageBreak/>
        <w:t>............................................................ACATACACACACACGTATA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CATACACACACACGTA....................</w:t>
      </w:r>
      <w:r w:rsidRPr="00C31E03">
        <w:rPr>
          <w:rFonts w:ascii="Courier New" w:hAnsi="Courier New" w:cs="Courier New"/>
          <w:sz w:val="18"/>
        </w:rPr>
        <w:tab/>
        <w:t>19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CATACACACACACGTAT...................</w:t>
      </w:r>
      <w:r w:rsidRPr="00C31E03">
        <w:rPr>
          <w:rFonts w:ascii="Courier New" w:hAnsi="Courier New" w:cs="Courier New"/>
          <w:sz w:val="18"/>
        </w:rPr>
        <w:tab/>
        <w:t>16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CATACACACACACGTATA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ATACACACACACGTATA..................</w:t>
      </w:r>
      <w:r w:rsidRPr="00C31E03">
        <w:rPr>
          <w:rFonts w:ascii="Courier New" w:hAnsi="Courier New" w:cs="Courier New"/>
          <w:sz w:val="18"/>
        </w:rPr>
        <w:tab/>
        <w:t>5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ATACACACACACGTAT...................</w:t>
      </w:r>
      <w:r w:rsidRPr="00C31E03">
        <w:rPr>
          <w:rFonts w:ascii="Courier New" w:hAnsi="Courier New" w:cs="Courier New"/>
          <w:sz w:val="18"/>
        </w:rPr>
        <w:tab/>
        <w:t>19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TACACACACACGTATA..................</w:t>
      </w:r>
      <w:r w:rsidRPr="00C31E03">
        <w:rPr>
          <w:rFonts w:ascii="Courier New" w:hAnsi="Courier New" w:cs="Courier New"/>
          <w:sz w:val="18"/>
        </w:rPr>
        <w:tab/>
        <w:t>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..........AAACGCAAGCACACATA</w:t>
      </w:r>
      <w:proofErr w:type="gramStart"/>
      <w:r w:rsidRPr="00C31E03">
        <w:rPr>
          <w:rFonts w:ascii="Courier New" w:hAnsi="Courier New" w:cs="Courier New"/>
          <w:sz w:val="18"/>
        </w:rPr>
        <w:t>..</w:t>
      </w:r>
      <w:proofErr w:type="gramEnd"/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&gt;mmu-mir-674_MI0004611_Mus_musculus_mir-674_stem-loop ESC wild type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GGCCUAGUCAUCACCCUGAGCCUUGCACUGAGAUGGGAGUGGUGUAAGGCUCAGGUAUGCACAGCUCCCAUCUCAGAACAAGGCUCGGGUGUGCUCAGCU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(((..((.((.(((((.((((((((..(((((((((((((.(((((..((....)).))))).)))))))))))))..)))))))))))))))))..))) (-60.40)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GCCTAGTCATCACCCTGAGCCTT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CTAGTCATCACCCTGAGCCTT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TAGTCATCACCCTGAGCCTT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TAGTCATCACCCTGAG...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AGTCATCACCCTGAGC..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AGTCATCACCCTGAGCCTT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GTCATCACCCTGAGCCTT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5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TCATCACCCTGAGCCTT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CATCACCCTGAGCCTT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CATCACCCTGAGCCTTG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TGCACTGAGATGGGAGTGGTG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7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TGCACTGAGATGGGAGTGGTGTA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7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TGCACTGAGATGGGAGTGGT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TGCACTGAGATGGGAGT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TGCACTGAGATGGGAGTGGTGT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89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TGCACTGAGATGGGAGTGGTGTAA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TGCACTGAGATGGGAGTGG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TGCACTGAGATGGGAG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GCACTGAGATGGGAGTGGT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7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GCACTGAGATGGGAGTG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GCACTGAGATGGGAGTGG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4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GCACTGAGATGGGAGTGGTGTAA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68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GCACTGAGATGGGAGT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5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GCACTGAGATGGGAGTGGTGT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46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GCACTGAGATGGGAGTGGTGTA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58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GCACTGAGATGGGAGTGGTGTAAG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GCACTGAGATGGGAGTGGTG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8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CACTGAGATGGGAGTGGTGTAA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0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CACTGAGATGGGAGTGG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CACTGAGATGGGAGTGGTGTA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8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CACTGAGATGGGAGTGGTGT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6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ACTGAGATGGGAGTGGTGTAA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9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ACTGAGATGGGAGTGGTGTA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0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ACTGAGATGGGAGTGGTGT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ACTGAGATGGGAGTGG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ACTGAGATGGGAGTGGTG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CTGAGATGGGAGTGGTGTA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0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CTGAGATGGGAGTGGTG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CTGAGATGGGAGTGGTGTAA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CTGAGATGGGAGTGGT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CTGAGATGGGAGTGGTGT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6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TGAGATGGGAGTGGTGT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TGAGATGGGAGTGGTGTA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lastRenderedPageBreak/>
        <w:t>.............................GAGATGGGAGTGGTGT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GAGATGGGAGTGGTGTA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AGATGGGAGTGGTGTAA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6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AGATGGGAGTGGTGTA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7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GATGGGAGTGGTGTAA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CACAGCTCCCATCTCAGA.......................</w:t>
      </w:r>
      <w:r w:rsidRPr="00C31E03">
        <w:rPr>
          <w:rFonts w:ascii="Courier New" w:hAnsi="Courier New" w:cs="Courier New"/>
          <w:sz w:val="18"/>
        </w:rPr>
        <w:tab/>
        <w:t>115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CACAGCTCCCATCTCAGAACAAG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CACAGCTCCCATCTCAGAAC.....................</w:t>
      </w:r>
      <w:r w:rsidRPr="00C31E03">
        <w:rPr>
          <w:rFonts w:ascii="Courier New" w:hAnsi="Courier New" w:cs="Courier New"/>
          <w:sz w:val="18"/>
        </w:rPr>
        <w:tab/>
        <w:t>5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CACAGCTCCCATCTCA.........................</w:t>
      </w:r>
      <w:r w:rsidRPr="00C31E03">
        <w:rPr>
          <w:rFonts w:ascii="Courier New" w:hAnsi="Courier New" w:cs="Courier New"/>
          <w:sz w:val="18"/>
        </w:rPr>
        <w:tab/>
        <w:t>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CACAGCTCCCATCTCAGAACA....................</w:t>
      </w:r>
      <w:r w:rsidRPr="00C31E03">
        <w:rPr>
          <w:rFonts w:ascii="Courier New" w:hAnsi="Courier New" w:cs="Courier New"/>
          <w:sz w:val="18"/>
        </w:rPr>
        <w:tab/>
        <w:t>12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CACAGCTCCCATCTCAGAACAA...................</w:t>
      </w:r>
      <w:r w:rsidRPr="00C31E03">
        <w:rPr>
          <w:rFonts w:ascii="Courier New" w:hAnsi="Courier New" w:cs="Courier New"/>
          <w:sz w:val="18"/>
        </w:rPr>
        <w:tab/>
        <w:t>209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CACAGCTCCCATCTCAGAA......................</w:t>
      </w:r>
      <w:r w:rsidRPr="00C31E03">
        <w:rPr>
          <w:rFonts w:ascii="Courier New" w:hAnsi="Courier New" w:cs="Courier New"/>
          <w:sz w:val="18"/>
        </w:rPr>
        <w:tab/>
        <w:t>19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CACAGCTCCCATCTCAG........................</w:t>
      </w:r>
      <w:r w:rsidRPr="00C31E03">
        <w:rPr>
          <w:rFonts w:ascii="Courier New" w:hAnsi="Courier New" w:cs="Courier New"/>
          <w:sz w:val="18"/>
        </w:rPr>
        <w:tab/>
        <w:t>25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ACAGCTCCCATCTCAGAACA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ACAGCTCCCATCTCAGAACAA...................</w:t>
      </w:r>
      <w:r w:rsidRPr="00C31E03">
        <w:rPr>
          <w:rFonts w:ascii="Courier New" w:hAnsi="Courier New" w:cs="Courier New"/>
          <w:sz w:val="18"/>
        </w:rPr>
        <w:tab/>
        <w:t>8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ACAGCTCCCATCTCAGAACAAG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ACAGCTCCCATCTCAGA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CAGCTCCCATCTCAGAACAAGG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CAGCTCCCATCTCAGAAC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AGCTCCCATCTCAGAACA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AGCTCCCATCTCAGAACAA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AGCTCCCATCTCAGAAC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TCCCATCTCAGAACAA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&gt;mmu-mir-685_MI0004649_Mus_musculus_miR-685_stem-loop ESC wild type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GUCGGGGCGGAUGCCUCCCUCGCCGGAGCGGAUGCCUCCCUCGCCGGAGCUUGGAACAGACUCACGGCCAGCAGUGCGAGUUCAAUGGCUGAGGUGAGGCACCUCCCGG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(((((.((.(((((((((((((.((((...(((((..((.(((((((((......)).))).)))).)).)).))).))))...))).)))).))))))))))))). (-53.00)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GTCGGGGCGGATGCCTCCCTCGC.........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GATGCCTCCCTCGCCGGAGCGGA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GATGCCTCCCTCGCCGGAG....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GATGCCTCCCTCGCCGGAGC...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GATGCCTCCCTCGCCGGAG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GATGCCTCCCTCGCCGGAGC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GATGCCTCCCTCGCCGGAGCTT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GCTTGGAACAGACTCACGGCCAGC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TTGGAACAGACTCACGG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GACTCACGGCCAGCAGTGCGAG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CTCACGGCCAGCAGTGCGAG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.........GAGTTCAATGGCTGAGGTGAG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..........AGTTCAATGGCTGAGGTGAGGC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...........GTTCAATGGCTGAGGTGAGG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...........GTTCAATGGCTGAGGTGAGGCA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...........GTTCAATGGCTGAGGTGAGGC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...........GTTCAATGGCTGAGGT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...........GTTCAATGGCTGAGGTGA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............TTCAATGGCTGAGGTGAGGC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............TTCAATGGCTGAGGTGA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............TTCAATGGCTGAGGTGAGGCA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............TTCAATGGCTGAGGTGAGGCACC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.............TCAATGGCTGAGGTGAGGCA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.............TCAATGGCTGAGGTGAG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..............CAATGGCTGAGGTGAGGCA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..............CAATGGCTGAGGTGAGGC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..............CAATGGCTGAGGTGAGG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...............AATGGCTGAGGTGAGGCA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lastRenderedPageBreak/>
        <w:t>....................................................................................ATGGCTGAGGTGAGGCAC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................ATGGCTGAGGTGAGGCA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.................TGGCTGAGGTGAGGCA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&gt;mmu-mir-669b_MI0004666_Mus_musculus_miR-669b_stem-loop ESC wild type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AUGAAUGUAUGUGCAUGUGUAUAUAGUUUUGUGUGCAUGUGCAUGUGUGUCUAUUAAUGUACAUAUACAUACACACAAACAUAUACACGCAUGCGCA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(((((((((((.((((..((((((((.(((((.(((((..(......)..))))).))))).))))))))..)))).))))))))))) (-39.80)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ATGTATGTGCATGTGTATAT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ATGTATGTGCATGTGT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TGTATGTGCATGTGTATAT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TAGTTTTGTGTGCATGTGCATGT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AGTTTTGTGTGCATGTGCATGTGTG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AGTTTTGTGTGCATGT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3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AGTTTTGTGTGCATGTGCATGT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30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AGTTTTGTGTGCATGTGCAT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7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AGTTTTGTGTGCATGTGC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4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AGTTTTGTGTGCATGTGCATGTGTGT..........................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AGTTTTGTGTGCATGTGCA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80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AGTTTTGTGTGCATGTGCATGTG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67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AGTTTTGTGTGCATGTGCATG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59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AGTTTTGTGTGCATGTG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7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AGTTTTGTGTGCATGTGCATGTGT.................................................</w:t>
      </w:r>
      <w:r w:rsidRPr="00C31E03">
        <w:rPr>
          <w:rFonts w:ascii="Courier New" w:hAnsi="Courier New" w:cs="Courier New"/>
          <w:sz w:val="18"/>
        </w:rPr>
        <w:tab/>
        <w:t>48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GTTTTGTGTGCATGTGCATGT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5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GTTTTGTGTGCATGTGCATGTG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GTTTTGTGTGCATGTGCAT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GTTTTGTGTGCATGTGCATGTGT............................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GTTTTGTGTGCATGTGCATG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TTTTGTGTGCATGTGCATGTG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TTTTGTGTGCATGTGCATGTGT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TTTTGTGTGCATGTGCA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TTTGTGTGCATGTGCATGTG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0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TTTGTGTGCATGTGCATGT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5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TTTGTGTGCATGTGCAT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TTTGTGTGCATGTGCATGTGT.................................................</w:t>
      </w:r>
      <w:r w:rsidRPr="00C31E03">
        <w:rPr>
          <w:rFonts w:ascii="Courier New" w:hAnsi="Courier New" w:cs="Courier New"/>
          <w:sz w:val="18"/>
        </w:rPr>
        <w:tab/>
        <w:t>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TTTGTGTGCATGTGCA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7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TTTGTGTGCATGTGCATG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TTGTGTGCATGTGCATG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TTGTGTGCATGTGCATGTG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TTGTGTGCATGTGCATGT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TTGTGTGCATGTGCATGTGT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TGTGTGCATGTGCATGT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68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TGTGTGCATGTGCATG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57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TGTGTGCATGTGCATGTGTG...........................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TGTGTGCATGTGCATGTGTGT...............................................</w:t>
      </w:r>
      <w:r w:rsidRPr="00C31E03">
        <w:rPr>
          <w:rFonts w:ascii="Courier New" w:hAnsi="Courier New" w:cs="Courier New"/>
          <w:sz w:val="18"/>
        </w:rPr>
        <w:tab/>
        <w:t>59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TGTGTGCATGTGCATGTG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8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TGTGTGCATGTGCATGTGT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0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TGTGTGCATGTGCATGTGTGTCT.............................................</w:t>
      </w:r>
      <w:r w:rsidRPr="00C31E03">
        <w:rPr>
          <w:rFonts w:ascii="Courier New" w:hAnsi="Courier New" w:cs="Courier New"/>
          <w:sz w:val="18"/>
        </w:rPr>
        <w:tab/>
        <w:t>5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GTGTGCATGTGCATGTGT.................................................</w:t>
      </w:r>
      <w:r w:rsidRPr="00C31E03">
        <w:rPr>
          <w:rFonts w:ascii="Courier New" w:hAnsi="Courier New" w:cs="Courier New"/>
          <w:sz w:val="18"/>
        </w:rPr>
        <w:tab/>
        <w:t>7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GTGTGCATGTGCATGTGTG................................................</w:t>
      </w:r>
      <w:r w:rsidRPr="00C31E03">
        <w:rPr>
          <w:rFonts w:ascii="Courier New" w:hAnsi="Courier New" w:cs="Courier New"/>
          <w:sz w:val="18"/>
        </w:rPr>
        <w:tab/>
        <w:t>5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GTGTGCATGTGCATGTGTGT...............................................</w:t>
      </w:r>
      <w:r w:rsidRPr="00C31E03">
        <w:rPr>
          <w:rFonts w:ascii="Courier New" w:hAnsi="Courier New" w:cs="Courier New"/>
          <w:sz w:val="18"/>
        </w:rPr>
        <w:tab/>
        <w:t>168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GTGTGCATGTGCATGTGTGTCTAT......................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GTGTGCATGTGCATGTGTGTCTA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GTGTGCATGTGCATGT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66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GTGTGCATGTGCATGTG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TGTGCATGTGCATGTG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lastRenderedPageBreak/>
        <w:t>................................GTGCATGTGCATGTGT.................................................</w:t>
      </w:r>
      <w:r w:rsidRPr="00C31E03">
        <w:rPr>
          <w:rFonts w:ascii="Courier New" w:hAnsi="Courier New" w:cs="Courier New"/>
          <w:sz w:val="18"/>
        </w:rPr>
        <w:tab/>
        <w:t>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TGTGTCTATTAATGTACA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TACATATACATACACAC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CATATACATACACACAAACAT...............</w:t>
      </w:r>
      <w:r w:rsidRPr="00C31E03">
        <w:rPr>
          <w:rFonts w:ascii="Courier New" w:hAnsi="Courier New" w:cs="Courier New"/>
          <w:sz w:val="18"/>
        </w:rPr>
        <w:tab/>
        <w:t>1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CATATACATACACACAAACATAT.............</w:t>
      </w:r>
      <w:r w:rsidRPr="00C31E03">
        <w:rPr>
          <w:rFonts w:ascii="Courier New" w:hAnsi="Courier New" w:cs="Courier New"/>
          <w:sz w:val="18"/>
        </w:rPr>
        <w:tab/>
        <w:t>35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CATATACATACACACAAACATA..............</w:t>
      </w:r>
      <w:r w:rsidRPr="00C31E03">
        <w:rPr>
          <w:rFonts w:ascii="Courier New" w:hAnsi="Courier New" w:cs="Courier New"/>
          <w:sz w:val="18"/>
        </w:rPr>
        <w:tab/>
        <w:t>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CATATACATACACACA....................</w:t>
      </w:r>
      <w:r w:rsidRPr="00C31E03">
        <w:rPr>
          <w:rFonts w:ascii="Courier New" w:hAnsi="Courier New" w:cs="Courier New"/>
          <w:sz w:val="18"/>
        </w:rPr>
        <w:tab/>
        <w:t>5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CATATACATACACACAAAC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CATATACATACACACAA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ATATACATACACACAAACATAT.............</w:t>
      </w:r>
      <w:r w:rsidRPr="00C31E03">
        <w:rPr>
          <w:rFonts w:ascii="Courier New" w:hAnsi="Courier New" w:cs="Courier New"/>
          <w:sz w:val="18"/>
        </w:rPr>
        <w:tab/>
        <w:t>5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ATATACATACACACAAAC.................</w:t>
      </w:r>
      <w:r w:rsidRPr="00C31E03">
        <w:rPr>
          <w:rFonts w:ascii="Courier New" w:hAnsi="Courier New" w:cs="Courier New"/>
          <w:sz w:val="18"/>
        </w:rPr>
        <w:tab/>
        <w:t>8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ATATACATACACACAAACAT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ATATACATACACACAA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ATATACATACACACAAACATA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ATATACATACACACAAA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TACATACACACAAACATAT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ACATACACACAAACATAT.............</w:t>
      </w:r>
      <w:r w:rsidRPr="00C31E03">
        <w:rPr>
          <w:rFonts w:ascii="Courier New" w:hAnsi="Courier New" w:cs="Courier New"/>
          <w:sz w:val="18"/>
        </w:rPr>
        <w:tab/>
        <w:t>9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ACATACACACAAACATA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ACATACACACAAACAT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CATACACACAAACATA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CATACACACAAACATAT.............</w:t>
      </w:r>
      <w:r w:rsidRPr="00C31E03">
        <w:rPr>
          <w:rFonts w:ascii="Courier New" w:hAnsi="Courier New" w:cs="Courier New"/>
          <w:sz w:val="18"/>
        </w:rPr>
        <w:tab/>
        <w:t>16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ATACACACAAACATAT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&gt;mmu-mir-708_MI0004692_Mus_musculus_miR-708_stem-loop ESC wild type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CUGUGUUUGAAAUGGGGACUGCCCUCAAGGAGCUUACAAUCUAGCUGGGGGUAGAUGACUUGCACUUGAACACAACUAGACUGUGAGCUUCUAGAGGGCAGGGGCCUUA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(((((.((((((((.(((((((((((.(((((.((.(..(((.((.....)).)))..).)).))))).))))))))))).))))))))...))))) (-48.50)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TTGAAATGGGGACTGCCCTC......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GAAATGGGGACTGCCCTC......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CAAGGAGCTTACAATCTAGCTGG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CAAGGAGCTTACAATCTAGCTGGG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AAGGAGCTTACAATCTAG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AAGGAGCTTACAATCTAGCTGGG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33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AAGGAGCTTACAATCT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0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AAGGAGCTTACAATCTAGCTG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1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AAGGAGCTTACAATCTAGCTGGGG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AAGGAGCTTACAATCTA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8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AAGGAGCTTACAATCTAGC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5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AAGGAGCTTACAATCTAGCTGG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66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AAGGAGCTTACAATCTAGCT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9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AGGAGCTTACAATCTAGCTGG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9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AGGAGCTTACAATCTAGCT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AGGAGCTTACAATCTAGCTGGGG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AGGAGCTTACAATCTAGCTGGG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3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AGGAGCTTACAATCTAGCTG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GGAGCTTACAATCTAGCTGG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1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GGAGCTTACAATCTAGCTGGG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39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GGAGCTTACAATCTAGCTGGGG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GGAGCTTACAATCTAGCTG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6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GAGCTTACAATCTAGCTG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GAGCTTACAATCTAGCTGGG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38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GAGCTTACAATCTAGCTGG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1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GAGCTTACAATCTAGCT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AGCTTACAATCTAGCTGGG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8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AGCTTACAATCTAGCTGG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AGCTTACAATCTAGCT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lastRenderedPageBreak/>
        <w:t>...............................GCTTACAATCTAGCTGGG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GCTTACAATCTAGCTGG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CTTACAATCTAGCTGG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CTTACAATCTAGCTGGG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TTACAATCTAGCTGGG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3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GGGGTAGATGACTTGC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GGTAGATGACTTGCACTTGAACA.....................................</w:t>
      </w:r>
      <w:r w:rsidRPr="00C31E03">
        <w:rPr>
          <w:rFonts w:ascii="Courier New" w:hAnsi="Courier New" w:cs="Courier New"/>
          <w:sz w:val="18"/>
        </w:rPr>
        <w:tab/>
        <w:t>8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GGTAGATGACTTGCACTTGAAC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GATGACTTGCACTTGAACA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GATGACTTGCACTTGA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TGACTTGCACTTGAACA................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....CAACTAGACTGTGAGCTTCT.................</w:t>
      </w:r>
      <w:r w:rsidRPr="00C31E03">
        <w:rPr>
          <w:rFonts w:ascii="Courier New" w:hAnsi="Courier New" w:cs="Courier New"/>
          <w:sz w:val="18"/>
        </w:rPr>
        <w:tab/>
        <w:t>1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....CAACTAGACTGTGAGCTTCTAGA..............</w:t>
      </w:r>
      <w:r w:rsidRPr="00C31E03">
        <w:rPr>
          <w:rFonts w:ascii="Courier New" w:hAnsi="Courier New" w:cs="Courier New"/>
          <w:sz w:val="18"/>
        </w:rPr>
        <w:tab/>
        <w:t>75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....CAACTAGACTGTGAGCTTCTAG...............</w:t>
      </w:r>
      <w:r w:rsidRPr="00C31E03">
        <w:rPr>
          <w:rFonts w:ascii="Courier New" w:hAnsi="Courier New" w:cs="Courier New"/>
          <w:sz w:val="18"/>
        </w:rPr>
        <w:tab/>
        <w:t>100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....CAACTAGACTGTGAGCTTC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....CAACTAGACTGTGAGCTTCTA................</w:t>
      </w:r>
      <w:r w:rsidRPr="00C31E03">
        <w:rPr>
          <w:rFonts w:ascii="Courier New" w:hAnsi="Courier New" w:cs="Courier New"/>
          <w:sz w:val="18"/>
        </w:rPr>
        <w:tab/>
        <w:t>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....CAACTAGACTGTGAGCTT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.....AACTAGACTGTGAGCTTCTAGA..............</w:t>
      </w:r>
      <w:r w:rsidRPr="00C31E03">
        <w:rPr>
          <w:rFonts w:ascii="Courier New" w:hAnsi="Courier New" w:cs="Courier New"/>
          <w:sz w:val="18"/>
        </w:rPr>
        <w:tab/>
        <w:t>40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.....AACTAGACTGTGAGCTTCTAG...............</w:t>
      </w:r>
      <w:r w:rsidRPr="00C31E03">
        <w:rPr>
          <w:rFonts w:ascii="Courier New" w:hAnsi="Courier New" w:cs="Courier New"/>
          <w:sz w:val="18"/>
        </w:rPr>
        <w:tab/>
        <w:t>16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.....AACTAGACTGTGAGCTTC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.....AACTAGACTGTGAGCT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.....AACTAGACTGTGAGCT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......ACTAGACTGTGAGCTTCTAGA..............</w:t>
      </w:r>
      <w:r w:rsidRPr="00C31E03">
        <w:rPr>
          <w:rFonts w:ascii="Courier New" w:hAnsi="Courier New" w:cs="Courier New"/>
          <w:sz w:val="18"/>
        </w:rPr>
        <w:tab/>
        <w:t>1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......ACTAGACTGTGAGCTTCT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......ACTAGACTGTGAGCTTCTAG...............</w:t>
      </w:r>
      <w:r w:rsidRPr="00C31E03">
        <w:rPr>
          <w:rFonts w:ascii="Courier New" w:hAnsi="Courier New" w:cs="Courier New"/>
          <w:sz w:val="18"/>
        </w:rPr>
        <w:tab/>
        <w:t>1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.......CTAGACTGTGAGCTTCTAG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...........ACTGTGAGCTTCTAGA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&gt;mmu-mir-466l_MI0006278_Mus_musculus_miR-466l_stem-loop ESC wild type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CUAUGUAUGUGCAUGUGUGUUUGUGUGUACAUGUACAUGUAUAUAUAUAUUGAUAUACAUAUAAAUACAUGCACACAUAUUCAUGCAUGCACACGCACACAUUAAUGGCACUCUUAGAUCC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((..((((((((((((..(((((((.((((((..(((((.(((((....))))).)))))..)))))).)))))))..))))))))))))..))........................ (-43.60)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CTATGTATGTGCATGTGTGTT.......................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TATGTATGTGCATGTGTGTT.......................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ATGTATGTGCATGTGTG.........................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ATGTATGTGCATGTGTGT........................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5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ATGTATGTGCATGTGTGTT.......................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ATGTATGTGCATGTGT..........................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TGTATGTGCATGTGTGT........................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TGTATGTGCATGTGTGTT.......................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7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TGTATGTGCATGTGTGTTTG.....................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TGTATGTGCATGTGTGTTT......................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TTGTGTGTACATGTACAT......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TTGTGTGTACATGTACATGTATATA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TTGTGTGTACATGTACATGTATAT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6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TTGTGTGTACATGTACATGT....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TTGTGTGTACATGTACATGTAT..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0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TTGTGTGTACATGTACATG.....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TTGTGTGTACATGTACATGTATA.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5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TTGTGTGTACATGTAC........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TGTGTGTACATGTACAT......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6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TGTGTGTACATGTACA.......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TGTGTGTACATGTACATGTATA.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TGTGTGTACATGTACATGT....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TGTGTGTACATGTACATGTAT..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GTGTGTACATGTACAT......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5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lastRenderedPageBreak/>
        <w:t>......................GTGTGTACATGTACATGT....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0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GTGTGTACATGTACATG.....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8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TGTGTACATGTACATG.....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6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TGTGTACATGTACATGT....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GTGTACATGTACATGT....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GTACATGTACATGTAT..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CATATAAATACATGCACACATA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CATATAAATACATGCACACAT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TATAAATACATGCACACA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TATAAATACATGCACACATATTC.......................................</w:t>
      </w:r>
      <w:r w:rsidRPr="00C31E03">
        <w:rPr>
          <w:rFonts w:ascii="Courier New" w:hAnsi="Courier New" w:cs="Courier New"/>
          <w:sz w:val="18"/>
        </w:rPr>
        <w:tab/>
        <w:t>16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TATAAATACATGCACACATA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TATAAATACATGCACACATAT.........................................</w:t>
      </w:r>
      <w:r w:rsidRPr="00C31E03">
        <w:rPr>
          <w:rFonts w:ascii="Courier New" w:hAnsi="Courier New" w:cs="Courier New"/>
          <w:sz w:val="18"/>
        </w:rPr>
        <w:tab/>
        <w:t>5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TATAAATACATGCACACATATT........................................</w:t>
      </w:r>
      <w:r w:rsidRPr="00C31E03">
        <w:rPr>
          <w:rFonts w:ascii="Courier New" w:hAnsi="Courier New" w:cs="Courier New"/>
          <w:sz w:val="18"/>
        </w:rPr>
        <w:tab/>
        <w:t>36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TATAAATACATGCACAC........................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TATAAATACATGCACACAT...........................................</w:t>
      </w:r>
      <w:r w:rsidRPr="00C31E03">
        <w:rPr>
          <w:rFonts w:ascii="Courier New" w:hAnsi="Courier New" w:cs="Courier New"/>
          <w:sz w:val="18"/>
        </w:rPr>
        <w:tab/>
        <w:t>10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ATAAATACATGCACAC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ATAAATACATGCACACAT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ATAAATACATGCACACATATT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ATAAATACATGCACACATATTC.......................................</w:t>
      </w:r>
      <w:r w:rsidRPr="00C31E03">
        <w:rPr>
          <w:rFonts w:ascii="Courier New" w:hAnsi="Courier New" w:cs="Courier New"/>
          <w:sz w:val="18"/>
        </w:rPr>
        <w:tab/>
        <w:t>10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TAAATACATGCACACATATTC.......................................</w:t>
      </w:r>
      <w:r w:rsidRPr="00C31E03">
        <w:rPr>
          <w:rFonts w:ascii="Courier New" w:hAnsi="Courier New" w:cs="Courier New"/>
          <w:sz w:val="18"/>
        </w:rPr>
        <w:tab/>
        <w:t>8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TAAATACATGCACACATATTCA......................................</w:t>
      </w:r>
      <w:r w:rsidRPr="00C31E03">
        <w:rPr>
          <w:rFonts w:ascii="Courier New" w:hAnsi="Courier New" w:cs="Courier New"/>
          <w:sz w:val="18"/>
        </w:rPr>
        <w:tab/>
        <w:t>7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TAAATACATGCACACATA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TAAATACATGCACACAT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ATACATGCACACATATT...................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&gt;mmu-mir-669e_MI0006300_Mus_musculus_miR-669e_stem-loop ESC wild type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GCCUGGGAUUCAUGGGCUGUACCCUAUAUAUGGGCAGGUGUGUGUCUUGUGUGUGCAUGUUCAUUUGUGUAUAUGAAUAUGAAUAUACACACACUUACACACUCAUGCACACACACACA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(((((........(((.....)))......)))))..((((((((...(((((((..(((......((((((((........)))))))))))..)))))))....))))))))..... (-40.04)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CCTATATATGGGCAGGTGTG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CTATATATGGGCAGGTGTG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TGTCTTGTGTGTGCATGTTCATTT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TGTCTTGTGTGTGCATGTTCAT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40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TGTCTTGTGTGTGCAT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66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TGTCTTGTGTGTGCATGTT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TGTCTTGTGTGTGCATGTTCA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5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TGTCTTGTGTGTGCATGT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0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TGTCTTGTGTGTGCATGTTCATT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39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TGTCTTGTGTGTGCATG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5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TGTCTTGTGTGTGCATGTTC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GTCTTGTGTGTGCATGTTCATT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GTCTTGTGTGTGCATGTTCAT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GTCTTGTGTGTGCATGT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TCTTGTGTGTGCATGTTCATT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TCTTGTGTGTGCATGTTCAT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CTTGTGTGTGCATGTTCATT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TTGTGTGTGCATGTTCAT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TTGTGTGTGCATGTTCATT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TGTGTGTGCATGTTCATT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TGTGTGTGCATGTTCAT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GTGTGTGCATGTTCAT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.........TATGAATATACACACACTTAC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.........TATGAATATACACACAC.........................</w:t>
      </w:r>
      <w:r w:rsidRPr="00C31E03">
        <w:rPr>
          <w:rFonts w:ascii="Courier New" w:hAnsi="Courier New" w:cs="Courier New"/>
          <w:sz w:val="18"/>
        </w:rPr>
        <w:tab/>
        <w:t>6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.........TATGAATATACACACACTTACAC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.........TATGAATATACACACACTTACA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..........ATGAATATACACACAC....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lastRenderedPageBreak/>
        <w:t>...............................................................................TGAATATACACACACTTACACA..................</w:t>
      </w:r>
      <w:r w:rsidRPr="00C31E03">
        <w:rPr>
          <w:rFonts w:ascii="Courier New" w:hAnsi="Courier New" w:cs="Courier New"/>
          <w:sz w:val="18"/>
        </w:rPr>
        <w:tab/>
        <w:t>40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...........TGAATATACACACACTT..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...........TGAATATACACACACTTACAC...................</w:t>
      </w:r>
      <w:r w:rsidRPr="00C31E03">
        <w:rPr>
          <w:rFonts w:ascii="Courier New" w:hAnsi="Courier New" w:cs="Courier New"/>
          <w:sz w:val="18"/>
        </w:rPr>
        <w:tab/>
        <w:t>48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...........TGAATATACACACACTTAC.....................</w:t>
      </w:r>
      <w:r w:rsidRPr="00C31E03">
        <w:rPr>
          <w:rFonts w:ascii="Courier New" w:hAnsi="Courier New" w:cs="Courier New"/>
          <w:sz w:val="18"/>
        </w:rPr>
        <w:tab/>
        <w:t>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...........TGAATATACACACACT........................</w:t>
      </w:r>
      <w:r w:rsidRPr="00C31E03">
        <w:rPr>
          <w:rFonts w:ascii="Courier New" w:hAnsi="Courier New" w:cs="Courier New"/>
          <w:sz w:val="18"/>
        </w:rPr>
        <w:tab/>
        <w:t>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...........TGAATATACACACACTTACA....................</w:t>
      </w:r>
      <w:r w:rsidRPr="00C31E03">
        <w:rPr>
          <w:rFonts w:ascii="Courier New" w:hAnsi="Courier New" w:cs="Courier New"/>
          <w:sz w:val="18"/>
        </w:rPr>
        <w:tab/>
        <w:t>10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............GAATATACACACACTTACAC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............GAATATACACACACTT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..............ATATACACACACTTACACA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..............ATATACACACACTTACA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...............TATACACACACTTACAC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................ATACACACACTTACAC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&gt;mmu-mir-1199_MI0006307_Mus_musculus_miR-1199_stem-loop ESC wild type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AGCCUGCGCCGGAGCCGGGGUCUGAGUCCCGGUCGCGCGGGCGAGGAACUCAUUGAGUUGCGCGUGCGGCCGGUGCUCAGUCGGCCCGGCUCCGGUACUCCGCUGCCGCGCGCCCUGGA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((.(..((((((((((((.(((((..(((((((((((.(((....((((...))))))).)))))))))))..))))).)..)))))))))))..)..(((......)))....)). (-72.50)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GTCTGAGTCCCGGTCGCGCGGG.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TCTGAGTCCCGGTCGCGCGGGCGA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TCTGAGTCCCGGTCGCGCGGGC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TCTGAGTCCCGGTCGCGCGG..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TCTGAGTCCCGGTCGCGCGGG.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CGTGCGGCCGGTGCTCAGTCG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TGCGGCCGGTGCTCAGTCGG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TGCGGCCGGTGCTCAGTCGGC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.................CCGGCTCCGGTACTCCGCTGC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&gt;mmu-mir-669m-1_MI0009943_Mus_musculus_miR-669m_stem-loop ESC wild type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UGUAUGUGCAUGUGUGUAUAGUUUUGUGUGCAUGUGCAUGUGUGUAUAUGAAUAGACAUAUACAUCCACACAAACAUAUACAAGCAAGCACAGAUACA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((((((((.(((.((((((..((((((((.(((((.((((.(((......))).)))).))))).))))))))..)))))).))).)))))..))). (-38.20)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TGTATGTGCATGTGTGT....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TGTATGTGCATGTGTGTAT..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6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TGTATGTGCATGTGTGTA...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GTATGTGCATGTGTGTAT..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TATGTGCATGTGTGTAT..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7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ATGTGCATGTGTGTATA.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ATGTGCATGTGTGTAT..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TGTGCATGTGTGTATAG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TGTGCATGTGTGTATA.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TGTGCATGTGTGTATAGT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7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TGTGCATGTGTGTATA.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TGTGCATGTGTGTATAGTTTTGT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TGCATGTGTGTATAGTT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TGCATGTGTGTATAGT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TAGTTTTGTGTGCATGTGCATGT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AGTTTTGTGTGCATGTGCATGTGTG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AGTTTTGTGTGCATGT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3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AGTTTTGTGTGCATGTGCATGT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30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AGTTTTGTGTGCATGTGCAT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7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AGTTTTGTGTGCATGTGC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4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AGTTTTGTGTGCATGTGCATGTGTGT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AGTTTTGTGTGCATGTGCA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80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AGTTTTGTGTGCATGTGCATGTG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67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AGTTTTGTGTGCATGTGCATG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59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AGTTTTGTGTGCATGTG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7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AGTTTTGTGTGCATGTGCATGTGT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48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lastRenderedPageBreak/>
        <w:t>....................GTTTTGTGTGCATGTGCATGT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5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GTTTTGTGTGCATGTGCATGTG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GTTTTGTGTGCATGTGCAT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GTTTTGTGTGCATGTGCATGTGT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GTTTTGTGTGCATGTGCATG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TTTTGTGTGCATGTGCATGTG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TTTTGTGTGCATGTGCATGTGT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TTTTGTGTGCATGTGCA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TTTGTGTGCATGTGCATGTG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0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TTTGTGTGCATGTGCATGT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5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TTTGTGTGCATGTGCAT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TTTGTGTGCATGTGCATGTGT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TTTGTGTGCATGTGCA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7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TTTGTGTGCATGTGCATG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TTGTGTGCATGTGCATG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TTGTGTGCATGTGCATGTG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TTGTGTGCATGTGCATGT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TTGTGTGCATGTGCATGTGT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TGTGTGCATGTGCATGTGTGTATAT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0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TGTGTGCATGTGCATGTGTGTA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0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TGTGTGCATGTGCATGT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68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TGTGTGCATGTGCATG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57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TGTGTGCATGTGCATGTGTG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TGTGTGCATGTGCATGTGTGT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59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TGTGTGCATGTGCATGTG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8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TGTGTGCATGTGCATGTGTGTATA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87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TGTGTGCATGTGCATGTGT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0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TGTGTGCATGTGCATGTGTGTAT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409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GTGTGCATGTGCATGTGT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7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GTGTGCATGTGCATGTGTGTAT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7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GTGTGCATGTGCATGTGTGTATATGA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GTGTGCATGTGCATGTGTGTATAT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0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GTGTGCATGTGCATGTGTG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5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GTGTGCATGTGCATGTGTGT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68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GTGTGCATGTGCATGTGTGTA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GTGTGCATGTGCATGT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66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GTGTGCATGTGCATGTGTGTATA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30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GTGTGCATGTGCATGTG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TGTGCATGTGCATGTGTGTAT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TGTGCATGTGCATGTG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GTGCATGTGCATGTGTGTATAT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GTGCATGTGCATGTGTGTAT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GTGCATGTGCATGTGT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TGCATGTGCATGTGTGTATATGA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GCATGTGCATGTGTGTATATGA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CATGTGCATGTGTGTATAT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ATGTGCATGTGTGTATA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ATGTGCATGTGTGTATAT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ATGTGCATGTGTGTAT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TGTGCATGTGTGTATAT.................................................</w:t>
      </w:r>
      <w:r w:rsidRPr="00C31E03">
        <w:rPr>
          <w:rFonts w:ascii="Courier New" w:hAnsi="Courier New" w:cs="Courier New"/>
          <w:sz w:val="18"/>
        </w:rPr>
        <w:tab/>
        <w:t>6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TGTGCATGTGTGTATA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TGTGCATGTGTGTATA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GTGCATGTGTGTATAT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GTGTATATGAATAGAC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ACATATACATCCACACAAACATA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lastRenderedPageBreak/>
        <w:t>........................................................CATATACATCCACACAAACATA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CATATACATCCACACAAACA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CATATACATCCACACAAAC.......................</w:t>
      </w:r>
      <w:r w:rsidRPr="00C31E03">
        <w:rPr>
          <w:rFonts w:ascii="Courier New" w:hAnsi="Courier New" w:cs="Courier New"/>
          <w:sz w:val="18"/>
        </w:rPr>
        <w:tab/>
        <w:t>5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CATATACATCCACACAA.........................</w:t>
      </w:r>
      <w:r w:rsidRPr="00C31E03">
        <w:rPr>
          <w:rFonts w:ascii="Courier New" w:hAnsi="Courier New" w:cs="Courier New"/>
          <w:sz w:val="18"/>
        </w:rPr>
        <w:tab/>
        <w:t>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CATATACATCCACACAAACATAT...................</w:t>
      </w:r>
      <w:r w:rsidRPr="00C31E03">
        <w:rPr>
          <w:rFonts w:ascii="Courier New" w:hAnsi="Courier New" w:cs="Courier New"/>
          <w:sz w:val="18"/>
        </w:rPr>
        <w:tab/>
        <w:t>29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CATATACATCCACACA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CATATACATCCACACAAACAT.....................</w:t>
      </w:r>
      <w:r w:rsidRPr="00C31E03">
        <w:rPr>
          <w:rFonts w:ascii="Courier New" w:hAnsi="Courier New" w:cs="Courier New"/>
          <w:sz w:val="18"/>
        </w:rPr>
        <w:tab/>
        <w:t>1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CATATACATCCACACAAACATATA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CATATACATCCACACAAA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ATATACATCCACACAAACATAT...................</w:t>
      </w:r>
      <w:r w:rsidRPr="00C31E03">
        <w:rPr>
          <w:rFonts w:ascii="Courier New" w:hAnsi="Courier New" w:cs="Courier New"/>
          <w:sz w:val="18"/>
        </w:rPr>
        <w:tab/>
        <w:t>8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ATATACATCCACACAAACAT.....................</w:t>
      </w:r>
      <w:r w:rsidRPr="00C31E03">
        <w:rPr>
          <w:rFonts w:ascii="Courier New" w:hAnsi="Courier New" w:cs="Courier New"/>
          <w:sz w:val="18"/>
        </w:rPr>
        <w:tab/>
        <w:t>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ATATACATCCACACAA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ATATACATCCACACAAAC.......................</w:t>
      </w:r>
      <w:r w:rsidRPr="00C31E03">
        <w:rPr>
          <w:rFonts w:ascii="Courier New" w:hAnsi="Courier New" w:cs="Courier New"/>
          <w:sz w:val="18"/>
        </w:rPr>
        <w:tab/>
        <w:t>7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ATATACATCCACACAAA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TATACATCCACACAAAC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ACATCCACACAAACATAT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ACATCCACACAAACAT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CATCCACACAAACATAT...................</w:t>
      </w:r>
      <w:r w:rsidRPr="00C31E03">
        <w:rPr>
          <w:rFonts w:ascii="Courier New" w:hAnsi="Courier New" w:cs="Courier New"/>
          <w:sz w:val="18"/>
        </w:rPr>
        <w:tab/>
        <w:t>6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&gt;mmu-mir-669m-2_MI0009944_Mus_musculus_miR-669n_stem-loop ESC wild type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AUAUUUGCAUGUGUGUAUAGUUUUGUGUGCAUGUGCAUGUGUGUAUAUGAAUAUACAUAUACAUCCACACAAACAUAUACAAGCAUGCACAGAUAUAC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((((((((((((.((((((..((((((((.(((((.((((((((......)))))))).))))).))))))))..)))))).)))))))..))))).. (-40.00)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ATATTTGCATGTGTGTAT...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TTTGCATGTGTGTATAGT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8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TTTGCATGTGTGTATAGTTTTGT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TTTGCATGTGTGTATAGTT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TTTGCATGTGTGTATAG.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TTGCATGTGTGTATAGTT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5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TTGCATGTGTGTATAG.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TTGCATGTGTGTATAGT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TGCATGTGTGTATAGTT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TGCATGTGTGTATAGT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TAGTTTTGTGTGCATGTGCATGT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AGTTTTGTGTGCATGTGCATGTGTG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AGTTTTGTGTGCATGT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3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AGTTTTGTGTGCATGTGCATGT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30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AGTTTTGTGTGCATGTGCAT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7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AGTTTTGTGTGCATGTGC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4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AGTTTTGTGTGCATGTGCATGTGTGT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AGTTTTGTGTGCATGTGCA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80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AGTTTTGTGTGCATGTGCATGTG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67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AGTTTTGTGTGCATGTGCATG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59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AGTTTTGTGTGCATGTG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7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AGTTTTGTGTGCATGTGCATGTGT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48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GTTTTGTGTGCATGTGCATGT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5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GTTTTGTGTGCATGTGCATGTG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GTTTTGTGTGCATGTGCAT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GTTTTGTGTGCATGTGCATGTGT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GTTTTGTGTGCATGTGCATG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TTTTGTGTGCATGTGCATGTG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TTTTGTGTGCATGTGCATGTGT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TTTTGTGTGCATGTGCA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TTTGTGTGCATGTGCATGTG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0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TTTGTGTGCATGTGCATGT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5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TTTGTGTGCATGTGCAT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lastRenderedPageBreak/>
        <w:t>.....................TTTGTGTGCATGTGCATGTGT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TTTGTGTGCATGTGCA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7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TTTGTGTGCATGTGCATG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TTGTGTGCATGTGCATG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TTGTGTGCATGTGCATGTG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TTGTGTGCATGTGCATGT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TTGTGTGCATGTGCATGTGT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TGTGTGCATGTGCATGTGTGTATAT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0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TGTGTGCATGTGCATGTGTGTA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0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TGTGTGCATGTGCATGT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68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TGTGTGCATGTGCATG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57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TGTGTGCATGTGCATGTGTG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TGTGTGCATGTGCATGTGTGT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59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TGTGTGCATGTGCATGTG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8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TGTGTGCATGTGCATGTGTGTATA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87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TGTGTGCATGTGCATGTGT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0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TGTGTGCATGTGCATGTGTGTAT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409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GTGTGCATGTGCATGTGT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7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GTGTGCATGTGCATGTGTGTAT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7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GTGTGCATGTGCATGTGTGTATATGA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GTGTGCATGTGCATGTGTGTATAT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0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GTGTGCATGTGCATGTGTG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5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GTGTGCATGTGCATGTGTGT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68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GTGTGCATGTGCATGTGTGTA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GTGTGCATGTGCATGT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66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GTGTGCATGTGCATGTGTGTATA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30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GTGTGCATGTGCATGTG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TGTGCATGTGCATGTGTGTAT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TGTGCATGTGCATGTG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GTGCATGTGCATGTGTGTATAT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GTGCATGTGCATGTGTGTAT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GTGCATGTGCATGTGT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TGCATGTGCATGTGTGTATATGA.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GCATGTGCATGTGTGTATATGA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CATGTGCATGTGTGTATAT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ATGTGCATGTGTGTATA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ATGTGCATGTGTGTATAT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ATGTGCATGTGTGTAT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TGTGCATGTGTGTATAT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6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TGTGCATGTGTGTATA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TGTGCATGTGTGTATA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GTGCATGTGTGTATAT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TGTGTATATGAATATACA.........................................</w:t>
      </w:r>
      <w:r w:rsidRPr="00C31E03">
        <w:rPr>
          <w:rFonts w:ascii="Courier New" w:hAnsi="Courier New" w:cs="Courier New"/>
          <w:sz w:val="18"/>
        </w:rPr>
        <w:tab/>
        <w:t>6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GTGTATATGAATATAC..........................................</w:t>
      </w:r>
      <w:r w:rsidRPr="00C31E03">
        <w:rPr>
          <w:rFonts w:ascii="Courier New" w:hAnsi="Courier New" w:cs="Courier New"/>
          <w:sz w:val="18"/>
        </w:rPr>
        <w:tab/>
        <w:t>9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TACATATACATCCACACAAAC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ACATATACATCCACACAAACATA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CATATACATCCACACAAACATA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CATATACATCCACACAAACA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CATATACATCCACACAAAC........................</w:t>
      </w:r>
      <w:r w:rsidRPr="00C31E03">
        <w:rPr>
          <w:rFonts w:ascii="Courier New" w:hAnsi="Courier New" w:cs="Courier New"/>
          <w:sz w:val="18"/>
        </w:rPr>
        <w:tab/>
        <w:t>5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CATATACATCCACACAA..........................</w:t>
      </w:r>
      <w:r w:rsidRPr="00C31E03">
        <w:rPr>
          <w:rFonts w:ascii="Courier New" w:hAnsi="Courier New" w:cs="Courier New"/>
          <w:sz w:val="18"/>
        </w:rPr>
        <w:tab/>
        <w:t>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CATATACATCCACACAAACATAT....................</w:t>
      </w:r>
      <w:r w:rsidRPr="00C31E03">
        <w:rPr>
          <w:rFonts w:ascii="Courier New" w:hAnsi="Courier New" w:cs="Courier New"/>
          <w:sz w:val="18"/>
        </w:rPr>
        <w:tab/>
        <w:t>29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CATATACATCCACACA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CATATACATCCACACAAACAT......................</w:t>
      </w:r>
      <w:r w:rsidRPr="00C31E03">
        <w:rPr>
          <w:rFonts w:ascii="Courier New" w:hAnsi="Courier New" w:cs="Courier New"/>
          <w:sz w:val="18"/>
        </w:rPr>
        <w:tab/>
        <w:t>1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CATATACATCCACACAAACATATA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CATATACATCCACACAAA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lastRenderedPageBreak/>
        <w:t>........................................................ATATACATCCACACAAACATAT....................</w:t>
      </w:r>
      <w:r w:rsidRPr="00C31E03">
        <w:rPr>
          <w:rFonts w:ascii="Courier New" w:hAnsi="Courier New" w:cs="Courier New"/>
          <w:sz w:val="18"/>
        </w:rPr>
        <w:tab/>
        <w:t>8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ATATACATCCACACAAACAT......................</w:t>
      </w:r>
      <w:r w:rsidRPr="00C31E03">
        <w:rPr>
          <w:rFonts w:ascii="Courier New" w:hAnsi="Courier New" w:cs="Courier New"/>
          <w:sz w:val="18"/>
        </w:rPr>
        <w:tab/>
        <w:t>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ATATACATCCACACAA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ATATACATCCACACAAAC........................</w:t>
      </w:r>
      <w:r w:rsidRPr="00C31E03">
        <w:rPr>
          <w:rFonts w:ascii="Courier New" w:hAnsi="Courier New" w:cs="Courier New"/>
          <w:sz w:val="18"/>
        </w:rPr>
        <w:tab/>
        <w:t>7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ATATACATCCACACAAA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TATACATCCACACAAAC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ACATCCACACAAACATAT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ACATCCACACAAACAT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CATCCACACAAACATAT....................</w:t>
      </w:r>
      <w:r w:rsidRPr="00C31E03">
        <w:rPr>
          <w:rFonts w:ascii="Courier New" w:hAnsi="Courier New" w:cs="Courier New"/>
          <w:sz w:val="18"/>
        </w:rPr>
        <w:tab/>
        <w:t>6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 xml:space="preserve">&gt;mmu-mir-30b_MI0000145_Mus_musculus_miR-30b_stem-loop ESC </w:t>
      </w:r>
      <w:proofErr w:type="spellStart"/>
      <w:r w:rsidRPr="00C31E03">
        <w:rPr>
          <w:rFonts w:ascii="Courier New" w:hAnsi="Courier New" w:cs="Courier New"/>
          <w:sz w:val="18"/>
        </w:rPr>
        <w:t>dcr</w:t>
      </w:r>
      <w:proofErr w:type="spellEnd"/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CUAAGCCAAGUUUCAGUUCAUGUAAACAUCCUACACUCAGCUGUCAUACAUGCGUUGGCUGGGAUGUGGAUGUUUACGUCAGCUGUCUUGGAGUAU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((..(((((...(((((.((((((((((((.(((((((((((.(........).)))))))).))))))))))))))).))))).)))))..)). (-42.70)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CTAAGCCAAGTTTCAGTTCA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TGTAAACATCCTACACTCAGC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TGTAAACATCCTACACT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TGTAAACATCCTACACTCAGCTG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TGTAAACATCCTACACTCAGCT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TGTAAACATCCTACACTCAGCTGTCAT.................................................</w:t>
      </w:r>
      <w:r w:rsidRPr="00C31E03">
        <w:rPr>
          <w:rFonts w:ascii="Courier New" w:hAnsi="Courier New" w:cs="Courier New"/>
          <w:sz w:val="18"/>
        </w:rPr>
        <w:tab/>
        <w:t>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TGTAAACATCCTACACTCAGCTGTCA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TGTAAACATCCTACACTCAGCTGT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5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TGTAAACATCCTACACTCAGCTGTC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5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AACATCCTACACTCAGCTGTC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GTTGGCTGGGATGTGGATGTTT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CTGGGATGTGGATGTTTACGT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 xml:space="preserve">&gt;mmu-mir-20a_MI0000568_Mus_musculus_miR-20a_stem-loop ESC </w:t>
      </w:r>
      <w:proofErr w:type="spellStart"/>
      <w:r w:rsidRPr="00C31E03">
        <w:rPr>
          <w:rFonts w:ascii="Courier New" w:hAnsi="Courier New" w:cs="Courier New"/>
          <w:sz w:val="18"/>
        </w:rPr>
        <w:t>dcr</w:t>
      </w:r>
      <w:proofErr w:type="spellEnd"/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GUGUGAUGUGACAGCUUCUGUAGCACUAAAGUGCUUAUAGUGCAGGUAGUGUGUAGCCAUCUACUGCAUUACGAGCACUUAAAGUACUGCCAGCUGUAGAACUCCAG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((.((.((.((((((...((((.(((.(((((((..((((((((.(((.(((....))))))))))))))..)))))))..))).)))).))))))...)))))). (-41.00)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GATGTGACAGCTTCTGTAGCAC....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ATGTGACAGCTTCTGTAGCAC....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ATGTGACAGCTTCTGTAGCA.....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ATGTGACAGCTTCTGTAGC......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TAAAGTGCTTATAGTGCAG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TAAAGTGCTTATAGTGCAGG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TAAAGTGCTTATAGTGCAGGTAGTGT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TAAAGTGCTTATAGTGCAGGTAGTG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TAAAGTGCTTATAGTGCAGGTA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TAAAGTGCTTATAGTGCAGGTAG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0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TAAAGTGCTTATAGTGCAGGTAGTGTG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TAAAGTGCTTATAGTGC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TAAAGTGCTTATAGTGCAGGT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8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TAAAGTGCTTATAGTGCAGGTAGT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TAAAGTGCTTATAGTGCA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6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AAAGTGCTTATAGTGCAGG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AAAGTGCTTATAGTGCAGGTAGT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TTATAGTGCAGGTAGTGTGT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TTATAGTGCAGGTAGTGT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GTGTGTAGCCATCTACTGCATT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GTGTAGCCATCTACTGCATTACGAGC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TGTAGCCATCTACTGCATTACGAGC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GCCATCTACTGCATTACGAGCACTT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TGCATTACGAGCACTTAA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lastRenderedPageBreak/>
        <w:t xml:space="preserve">&gt;mmu-mir-24-2_MI0000572_Mus_musculus_miR-24-2_stem-loop ESC </w:t>
      </w:r>
      <w:proofErr w:type="spellStart"/>
      <w:r w:rsidRPr="00C31E03">
        <w:rPr>
          <w:rFonts w:ascii="Courier New" w:hAnsi="Courier New" w:cs="Courier New"/>
          <w:sz w:val="18"/>
        </w:rPr>
        <w:t>dcr</w:t>
      </w:r>
      <w:proofErr w:type="spellEnd"/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GCCUCUCUCCGGGCUCCGCCUCCCGUGCCUACUGAGCUGAAACAGUUGAUUCCAGUGCACUGGCUCAGUUCAGCAGGAACAGGAGUCCAGCCCCCUAGGAGCUGGCA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(((...(((((((((....((((.((.(((.(((((((((..((((..((....))..))))..))))))))).))).)).))))...)))))....))))..))). (-48.90)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CTCTCCGGGCTCCGCCTCCC......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5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TCTCCGGGCTCCGCCTCCC......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CTCCGGGCTCCGCCTCCC......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GTGCCTACTGAGCTGAA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GTGCCTACTGAGCTGAAACAGT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GTGCCTACTGAGCTGAAACAG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GTGCCTACTGAGCTGAAACA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GTGCCTACTGAGCTGAAAC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GTGCCTACTGAGCTGAAACAGTTGA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TGCCTACTGAGCTGAAA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GCCTACTGAGCTGAAA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CTACTGAGCTGAAACAGT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TTCCAGTGCACTGGCTCAGTTC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CAGTGCACTGGCTCAGTTCAGCAGGA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CAGTGCACTGGCTCAGTTCAGCA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TGCACTGGCTCAGTTC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ACTGGCTCAGTTCAGCAGGAACAG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CTGGCTCAGTTCAGCAGGA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TGGCTCAGTTCAGCAGGAAC...........................</w:t>
      </w:r>
      <w:r w:rsidRPr="00C31E03">
        <w:rPr>
          <w:rFonts w:ascii="Courier New" w:hAnsi="Courier New" w:cs="Courier New"/>
          <w:sz w:val="18"/>
        </w:rPr>
        <w:tab/>
        <w:t>1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TGGCTCAGTTCAGCAGGAACA..........................</w:t>
      </w:r>
      <w:r w:rsidRPr="00C31E03">
        <w:rPr>
          <w:rFonts w:ascii="Courier New" w:hAnsi="Courier New" w:cs="Courier New"/>
          <w:sz w:val="18"/>
        </w:rPr>
        <w:tab/>
        <w:t>1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TGGCTCAGTTCAGCAGGA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TGGCTCAGTTCAGCAG...............................</w:t>
      </w:r>
      <w:r w:rsidRPr="00C31E03">
        <w:rPr>
          <w:rFonts w:ascii="Courier New" w:hAnsi="Courier New" w:cs="Courier New"/>
          <w:sz w:val="18"/>
        </w:rPr>
        <w:tab/>
        <w:t>1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TGGCTCAGTTCAGCAGGAA............................</w:t>
      </w:r>
      <w:r w:rsidRPr="00C31E03">
        <w:rPr>
          <w:rFonts w:ascii="Courier New" w:hAnsi="Courier New" w:cs="Courier New"/>
          <w:sz w:val="18"/>
        </w:rPr>
        <w:tab/>
        <w:t>16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TGGCTCAGTTCAGCAGGAACAG.........................</w:t>
      </w:r>
      <w:r w:rsidRPr="00C31E03">
        <w:rPr>
          <w:rFonts w:ascii="Courier New" w:hAnsi="Courier New" w:cs="Courier New"/>
          <w:sz w:val="18"/>
        </w:rPr>
        <w:tab/>
        <w:t>60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TGGCTCAGTTCAGCAGG..............................</w:t>
      </w:r>
      <w:r w:rsidRPr="00C31E03">
        <w:rPr>
          <w:rFonts w:ascii="Courier New" w:hAnsi="Courier New" w:cs="Courier New"/>
          <w:sz w:val="18"/>
        </w:rPr>
        <w:tab/>
        <w:t>6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GGCTCAGTTCAGCAGGAACAG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CTCAGTTCAGCAGGAAC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 xml:space="preserve">&gt;mmu-mir-96_MI0000583_Mus_musculus_miR-96_stem-loop ESC </w:t>
      </w:r>
      <w:proofErr w:type="spellStart"/>
      <w:r w:rsidRPr="00C31E03">
        <w:rPr>
          <w:rFonts w:ascii="Courier New" w:hAnsi="Courier New" w:cs="Courier New"/>
          <w:sz w:val="18"/>
        </w:rPr>
        <w:t>dcr</w:t>
      </w:r>
      <w:proofErr w:type="spellEnd"/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CCAGUACCAUCUGCUUGGCCGAUUUUGGCACUAGCACAUUUUUGCUUGUGUCUCUCCGCUGUGAGCAAUCAUGUGUAGUGCCAAUAUGGGAAAAGCGGGCUGCUGC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(((((...(((((((..((.((.(((((((((.(((((..(((((..(((......)).)..)))))..)))))))))))))).)).))..))))))).))))). (-47.30)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GTACCATCTGCTTGGCCGA.......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GTACCATCTGCTTGGCCGAT......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8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TACCATCTGCTTGGCCGA.......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TACCATCTGCTTGGCCGAT......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ACCATCTGCTTGGCCGAT......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9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CCATCTGCTTGGCCGA.......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CCATCTGCTTGGCCGAT......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TTTGGCACTAGCACATTTTTGCTTGT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TTTGGCACTAGCACATTTTTGCTTG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7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TTTGGCACTAGCACATTTTT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6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TTTGGCACTAGCACATTTT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5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TTTGGCACTAGCACATTTTTG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TTTGGCACTAGCACATTTTTGCT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9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TTTGGCACTAGCACATTTTTGCTT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45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TTTGGCACTAGCACAT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57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TTTGGCACTAGCACATTT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TTTGGCACTAGCACATTTTTGC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7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TTTGGCACTAGCACATT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8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TTGGCACTAGCACATTTTTGCTT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CACTAGCACATTTTTGCTTGT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CACTAGCACATTTTTGCTTG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7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lastRenderedPageBreak/>
        <w:t>............................CACTAGCACATTTTTGC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CACTAGCACATTTTTGCT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9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CACTAGCACATTTTTGCTT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6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ACTAGCACATTTTTGCTTG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ACTAGCACATTTTTGCT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CTAGCACATTTTTGCTTGTGT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CTAGCACATTTTTGCTT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ACATTTTTGCTTGTGTC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ATTTTTGCTTGTGTCTCTCC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CTCTCCGCTGTGAGCAATCATGTGT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GCTGTGAGCAATCATGTGTAGTGCC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GTGAGCAATCATGTGTAGTGCCAATA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GTGAGCAATCATGTGTAGTGCCAAT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GTGAGCAATCATGTGTAG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AGCAATCATGTGTAGTGCCAAT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GCAATCATGTGTAGTGC....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GCAATCATGTGTAGTGCC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AATCATGTGTAGTGCCAATAT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.CATGTGTAGTGCCAAT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...................GGGAAAAGCGGGCTGCT</w:t>
      </w:r>
      <w:proofErr w:type="gramStart"/>
      <w:r w:rsidRPr="00C31E03">
        <w:rPr>
          <w:rFonts w:ascii="Courier New" w:hAnsi="Courier New" w:cs="Courier New"/>
          <w:sz w:val="18"/>
        </w:rPr>
        <w:t>..</w:t>
      </w:r>
      <w:proofErr w:type="gramEnd"/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...................GGGAAAAGCGGGCTGC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 xml:space="preserve">&gt;mmu-mir-331_MI0000609_Mus_musculus_miR-331_stem-loop ESC </w:t>
      </w:r>
      <w:proofErr w:type="spellStart"/>
      <w:r w:rsidRPr="00C31E03">
        <w:rPr>
          <w:rFonts w:ascii="Courier New" w:hAnsi="Courier New" w:cs="Courier New"/>
          <w:sz w:val="18"/>
        </w:rPr>
        <w:t>dcr</w:t>
      </w:r>
      <w:proofErr w:type="spellEnd"/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GAGUCUGGUUUUGUUUGGGUUUGUUCUAGGUAUGGUCCCAGGGAUCCCAGAUCAAACCAGGCCCCUGGGCCUAUCCUAGAACCAACCUAAACCCGU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((....(((((((((.((((((((.((((.(((((((..(.............)..))))))).)))))))))))).))))))))))).. (-43.72)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CTGGTTTTGTTTGGGTTTGTT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TGGTTTTGTTTGGGTTTGTT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GGTTTTGTTTGGGTTTGTT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5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GTTTTGTTTGGGTTTGTT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CTAGGTATGGTCCCAGGGATC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GCCCCTGGGCCTATCCTAGA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 xml:space="preserve">&gt;mmu-mir-669a-1_MI0004523_Mus_musculus_mir-669a-1_stem-loop ESC </w:t>
      </w:r>
      <w:proofErr w:type="spellStart"/>
      <w:r w:rsidRPr="00C31E03">
        <w:rPr>
          <w:rFonts w:ascii="Courier New" w:hAnsi="Courier New" w:cs="Courier New"/>
          <w:sz w:val="18"/>
        </w:rPr>
        <w:t>dcr</w:t>
      </w:r>
      <w:proofErr w:type="spellEnd"/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UGUAUGUGCAUGUGUGUAUAGUUGUGUGUGCAUGUUCAUGUCUAUAUUUGAAUAUACAUAACAUACACACACACGUAUAAACGCAAGCACACAUACA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((((((((.(((((.((((..((((((((.(((((.((((.(((......))).))))))))).))))))))..)))).))))).)))))..))). (-36.80)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TGTATGTGCATGTGTGTAT.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TGTATGTGCATGTGTGT...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TATGTGCATGTGTGTAT.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TGTGCATGTGTGTATAGTTGTGT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TGTGCATGTGTGTATA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TGTGCATGTGTGTATAGTTGTGTGT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TGTGCATGTGTGTATAGTTGTGTG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TGTGTGTATAGTTGTG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TAGTTGTGTGTGCATGTT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AGTTGTGTGTGCATGTTCATGTCTATA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AGTTGTGTGTGCATGTTCATGTCTAT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AGTTGTGTGTGCATGTTCAT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AGTTGTGTGTGCATGTTCATGTCT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6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AGTTGTGTGTGCATGTTC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AGTTGTGTGTGCATGTTCATGT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6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AGTTGTGTGTGCATGTTCATG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AGTTGTGTGTGCATGTTCATGTCTA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AGTTGTGTGTGCATGTTCATGTC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GTTGTGTGTGCATGTTCATGTCT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lastRenderedPageBreak/>
        <w:t>......................TGTGTGTGCATGTTCATGTCTAT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TGTTCATGTCTATATTTGA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TCTATATTTGAATATACATAACATAC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CTATATTTGAATATACATA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TATTTGAATATACATAACAT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ACATAACATACACACACACGT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..........AAACGCAAGCACACATA</w:t>
      </w:r>
      <w:proofErr w:type="gramStart"/>
      <w:r w:rsidRPr="00C31E03">
        <w:rPr>
          <w:rFonts w:ascii="Courier New" w:hAnsi="Courier New" w:cs="Courier New"/>
          <w:sz w:val="18"/>
        </w:rPr>
        <w:t>..</w:t>
      </w:r>
      <w:proofErr w:type="gramEnd"/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..........AAACGCAAGCACACAT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 xml:space="preserve">&gt;mmu-mir-685_MI0004649_Mus_musculus_miR-685_stem-loop ESC </w:t>
      </w:r>
      <w:proofErr w:type="spellStart"/>
      <w:r w:rsidRPr="00C31E03">
        <w:rPr>
          <w:rFonts w:ascii="Courier New" w:hAnsi="Courier New" w:cs="Courier New"/>
          <w:sz w:val="18"/>
        </w:rPr>
        <w:t>dcr</w:t>
      </w:r>
      <w:proofErr w:type="spellEnd"/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GUCGGGGCGGAUGCCUCCCUCGCCGGAGCGGAUGCCUCCCUCGCCGGAGCUUGGAACAGACUCACGGCCAGCAGUGCGAGUUCAAUGGCUGAGGUGAGGCACCUCCCGG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(((((.((.(((((((((((((.((((...(((((..((.(((((((((......)).))).)))).)).)).))).))))...))).)))).))))))))))))). (-53.00)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CGGATGCCTCCCTCGCC........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GGATGCCTCCCTCGCC........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GATGCCTCCCTCGCCGGAGCGGA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GATGCCTCCCTCGCCGGAGC...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ATGCCTCCCTCGCCGGAG....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TGCCTCCCTCGCCGGAGCGGA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TGCCTCCCTCGCCGGAGC...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CCTCGCCGGAGCGGATGCCTC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AGCGGATGCCTCCCTCGCC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CGGATGCCTCCCTCGCC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CGGATGCCTCCCTCGCCGGAGCTT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CGGATGCCTCCCTCGCCGGAGCTTGGA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GGATGCCTCCCTCGCC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GATGCCTCCCTCGCCGGAGC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ATGCCTCCCTCGCCGGAG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TGCCTCCCTCGCCGGAGC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GAGCTTGGAACAGACT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GCTTGGAACAGACTCACGGCCAGC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GACTCACGGCCAGCAGT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...CAGTGCGAGTTCAATGG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.........GAGTTCAATGGCTGAGGTGAGG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..........AGTTCAATGGCTGAGGT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..........AGTTCAATGGCTGAGGTGAGG..........</w:t>
      </w:r>
      <w:r w:rsidRPr="00C31E03">
        <w:rPr>
          <w:rFonts w:ascii="Courier New" w:hAnsi="Courier New" w:cs="Courier New"/>
          <w:sz w:val="18"/>
        </w:rPr>
        <w:tab/>
        <w:t>8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..........AGTTCAATGGCTGAGGTGAGGCA........</w:t>
      </w:r>
      <w:r w:rsidRPr="00C31E03">
        <w:rPr>
          <w:rFonts w:ascii="Courier New" w:hAnsi="Courier New" w:cs="Courier New"/>
          <w:sz w:val="18"/>
        </w:rPr>
        <w:tab/>
        <w:t>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..........AGTTCAATGGCTGAGGTGAGGC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...........GTTCAATGGCTGAGGTGAGGC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...........GTTCAATGGCTGAGGTGAGG..........</w:t>
      </w:r>
      <w:r w:rsidRPr="00C31E03">
        <w:rPr>
          <w:rFonts w:ascii="Courier New" w:hAnsi="Courier New" w:cs="Courier New"/>
          <w:sz w:val="18"/>
        </w:rPr>
        <w:tab/>
        <w:t>1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...........GTTCAATGGCTGAGGTGAG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...........GTTCAATGGCTGAGGTGAGGCACCTC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...........GTTCAATGGCTGAGGTGAGGCACCT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...........GTTCAATGGCTGAGGTGAGGCA........</w:t>
      </w:r>
      <w:r w:rsidRPr="00C31E03">
        <w:rPr>
          <w:rFonts w:ascii="Courier New" w:hAnsi="Courier New" w:cs="Courier New"/>
          <w:sz w:val="18"/>
        </w:rPr>
        <w:tab/>
        <w:t>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...........GTTCAATGGCTGAGGTGA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............TTCAATGGCTGAGGTGAG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............TTCAATGGCTGAGGTGAGGCA........</w:t>
      </w:r>
      <w:r w:rsidRPr="00C31E03">
        <w:rPr>
          <w:rFonts w:ascii="Courier New" w:hAnsi="Courier New" w:cs="Courier New"/>
          <w:sz w:val="18"/>
        </w:rPr>
        <w:tab/>
        <w:t>10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............TTCAATGGCTGAGGTGAGGCACCTC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............TTCAATGGCTGAGGTGAGG..........</w:t>
      </w:r>
      <w:r w:rsidRPr="00C31E03">
        <w:rPr>
          <w:rFonts w:ascii="Courier New" w:hAnsi="Courier New" w:cs="Courier New"/>
          <w:sz w:val="18"/>
        </w:rPr>
        <w:tab/>
        <w:t>5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.............TCAATGGCTGAGGTGAGGCACCT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.............TCAATGGCTGAGGTGAGGCACC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.............TCAATGGCTGAGGTGAGG..........</w:t>
      </w:r>
      <w:r w:rsidRPr="00C31E03">
        <w:rPr>
          <w:rFonts w:ascii="Courier New" w:hAnsi="Courier New" w:cs="Courier New"/>
          <w:sz w:val="18"/>
        </w:rPr>
        <w:tab/>
        <w:t>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.............TCAATGGCTGAGGTGAGGCA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.............TCAATGGCTGAGGTGAGGC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.............TCAATGGCTGAGGTGAG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..............CAATGGCTGAGGTGAGGCA........</w:t>
      </w:r>
      <w:r w:rsidRPr="00C31E03">
        <w:rPr>
          <w:rFonts w:ascii="Courier New" w:hAnsi="Courier New" w:cs="Courier New"/>
          <w:sz w:val="18"/>
        </w:rPr>
        <w:tab/>
        <w:t>6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lastRenderedPageBreak/>
        <w:t>..................................................................................CAATGGCTGAGGTGAGGC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..............CAATGGCTGAGGTGAG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..............CAATGGCTGAGGTGAGG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...............AATGGCTGAGGTGAGGC.........</w:t>
      </w:r>
      <w:r w:rsidRPr="00C31E03">
        <w:rPr>
          <w:rFonts w:ascii="Courier New" w:hAnsi="Courier New" w:cs="Courier New"/>
          <w:sz w:val="18"/>
        </w:rPr>
        <w:tab/>
        <w:t>9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...............AATGGCTGAGGTGAGGCA........</w:t>
      </w:r>
      <w:r w:rsidRPr="00C31E03">
        <w:rPr>
          <w:rFonts w:ascii="Courier New" w:hAnsi="Courier New" w:cs="Courier New"/>
          <w:sz w:val="18"/>
        </w:rPr>
        <w:tab/>
        <w:t>7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...............AATGGCTGAGGTGAGG..........</w:t>
      </w:r>
      <w:r w:rsidRPr="00C31E03">
        <w:rPr>
          <w:rFonts w:ascii="Courier New" w:hAnsi="Courier New" w:cs="Courier New"/>
          <w:sz w:val="18"/>
        </w:rPr>
        <w:tab/>
        <w:t>7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................ATGGCTGAGGTGAGGCA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................ATGGCTGAGGTGAGGC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.................TGGCTGAGGTGAGGCA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....................CTGAGGTGAGGCACCTC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 xml:space="preserve">&gt;mmu-mir-669b_MI0004666_Mus_musculus_miR-669b_stem-loop ESC </w:t>
      </w:r>
      <w:proofErr w:type="spellStart"/>
      <w:r w:rsidRPr="00C31E03">
        <w:rPr>
          <w:rFonts w:ascii="Courier New" w:hAnsi="Courier New" w:cs="Courier New"/>
          <w:sz w:val="18"/>
        </w:rPr>
        <w:t>dcr</w:t>
      </w:r>
      <w:proofErr w:type="spellEnd"/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AUGAAUGUAUGUGCAUGUGUAUAUAGUUUUGUGUGCAUGUGCAUGUGUGUCUAUUAAUGUACAUAUACAUACACACAAACAUAUACACGCAUGCGCA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(((((((((((.((((..((((((((.(((((.(((((..(......)..))))).))))).))))))))..)))).))))))))))) (-39.80)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ATGTATGTGCATGTGTATAT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AGTTTTGTGTGCATGTGC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AGTTTTGTGTGCATGTGCATGT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TGTGTGCATGTGCATGTGTGT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TGTGCATGTGCATGTGT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TGTGTGTCTATTAATGTAC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 xml:space="preserve">&gt;mmu-mir-669a-2_MI0004667_Mus_musculus_miR-669a-2_stem-loop ESC </w:t>
      </w:r>
      <w:proofErr w:type="spellStart"/>
      <w:r w:rsidRPr="00C31E03">
        <w:rPr>
          <w:rFonts w:ascii="Courier New" w:hAnsi="Courier New" w:cs="Courier New"/>
          <w:sz w:val="18"/>
        </w:rPr>
        <w:t>dcr</w:t>
      </w:r>
      <w:proofErr w:type="spellEnd"/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CAUGUAUGUGCAUGUGUGUAUAGUUGUGUGUGCAUGUUCAUGUCUAUAUUUGAAUAUACAUAACAUACACACACACGUAUAAACGCAAGCACACACA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(((.(((((.(((((.((((..((((((((.(((((.((((.(((......))).))))))))).))))))))..)))).))))).))))).))) (-37.80)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CATGTATGTGCATGTGTGT.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CATGTATGTGCATGTGTGTAT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ATGTATGTGCATGTGTGT.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ATGTATGTGCATGTGTGTAT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TGTATGTGCATGTGTGTAT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TGTATGTGCATGTGTGT.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TATGTGCATGTGTGTAT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TGTGCATGTGTGTATAGTTGTGT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TGTGCATGTGTGTATA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TGTGCATGTGTGTATAGTTGTGTGT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TGTGCATGTGTGTATAGTTGTGTG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TGTGTGTATAGTTGTG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TAGTTGTGTGTGCATGTT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AGTTGTGTGTGCATGTTCATGTCTATA............................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AGTTGTGTGTGCATGTTCATGTCTAT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AGTTGTGTGTGCATGTTCAT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AGTTGTGTGTGCATGTTCATGTCT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6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AGTTGTGTGTGCATGTTC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AGTTGTGTGTGCATGTTCATGT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6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AGTTGTGTGTGCATGTTCATG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AGTTGTGTGTGCATGTTCATGTCTA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AGTTGTGTGTGCATGTTCATGTC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GTTGTGTGTGCATGTTCATGTCT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TGTGTGTGCATGTTCATGTCTAT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TGTTCATGTCTATATTTGA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TCTATATTTGAATATACATAACATAC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CTATATTTGAATATACATA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TATTTGAATATACATAACAT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ACATAACATACACACACACGT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 xml:space="preserve">&gt;mmu-mir-669a-3_MI0004668_Mus_musculus_miR-669a-3_stem-loop ESC </w:t>
      </w:r>
      <w:proofErr w:type="spellStart"/>
      <w:r w:rsidRPr="00C31E03">
        <w:rPr>
          <w:rFonts w:ascii="Courier New" w:hAnsi="Courier New" w:cs="Courier New"/>
          <w:sz w:val="18"/>
        </w:rPr>
        <w:t>dcr</w:t>
      </w:r>
      <w:proofErr w:type="spellEnd"/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UUCCUCCAUGUAUGUGCAUGUGUGUAUAGUUGUGUGUGCAUGUUCAUGUCUAUAUUUGAAUAUACAUAACAUACACACACAUGUAUAAACGCAAGCACACAUACACAGA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(((((((((.(((((.((((..((((((((.(((((.((((.(((......))).))))))))).))))))))..)))).))))).)))))..)))).... (-37.90)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CTCCATGTATGTGCATGTGTGTAT.....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CCATGTATGTGCATGTGTGT.......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CATGTATGTGCATGTGTGT.......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CATGTATGTGCATGTGTGTAT.....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ATGTATGTGCATGTGTGT.......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ATGTATGTGCATGTGTGTAT.....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TGTATGTGCATGTGTGTAT.....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TGTATGTGCATGTGTGT.......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TATGTGCATGTGTGTAT.....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TGTGCATGTGTGTATAGTTGTGT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TGTGCATGTGTGTATA....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TGTGCATGTGTGTATAGTTGTGTGT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TGTGCATGTGTGTATAGTTGTGTG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TGTGTGTATAGTTGTG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TAGTTGTGTGTGCATGTT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AGTTGTGTGTGCATGTTCATGTCTATA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AGTTGTGTGTGCATGTTCATGTCTAT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AGTTGTGTGTGCATGTTCAT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AGTTGTGTGTGCATGTTCATGTCT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6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AGTTGTGTGTGCATGTTC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AGTTGTGTGTGCATGTTCATGT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6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AGTTGTGTGTGCATGTTCATG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AGTTGTGTGTGCATGTTCATGTCTA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AGTTGTGTGTGCATGTTCATGTC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GTTGTGTGTGCATGTTCATGTCT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TGTGTGTGCATGTTCATGTCTAT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TGTTCATGTCTATATTTGA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TCTATATTTGAATATACATAACATAC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CTATATTTGAATATACATA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TATTTGAATATACATAACAT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..................AAACGCAAGCACACATA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..................AAACGCAAGCACACAT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 xml:space="preserve">&gt;mmu-mir-708_MI0004692_Mus_musculus_miR-708_stem-loop ESC </w:t>
      </w:r>
      <w:proofErr w:type="spellStart"/>
      <w:r w:rsidRPr="00C31E03">
        <w:rPr>
          <w:rFonts w:ascii="Courier New" w:hAnsi="Courier New" w:cs="Courier New"/>
          <w:sz w:val="18"/>
        </w:rPr>
        <w:t>dcr</w:t>
      </w:r>
      <w:proofErr w:type="spellEnd"/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CUGUGUUUGAAAUGGGGACUGCCCUCAAGGAGCUUACAAUCUAGCUGGGGGUAGAUGACUUGCACUUGAACACAACUAGACUGUGAGCUUCUAGAGGGCAGGGGCCUUA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(((((.((((((((.(((((((((((.(((((.((.(..(((.((.....)).)))..).)).))))).))))))))))).))))))))...))))) (-48.50)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TTGAAATGGGGACTGCCCTC......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TGAAATGGGGACTGCCCTC...........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AAGGAGCTTACAATCTAGCTGGGGG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AAGGAGCTTACAATCTAGCT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GAGCTTACAATCTAGCTGG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ACAATCTAGCTGGGGGTA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......ACTAGACTGTGAGCTTCTAG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&gt;mmu-mir-2134-3_MI0010742_Mus_musculus_miR-2134-3_stem-loop ESC dgcr8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GAUCCGGUGCGGAGAGCCGUUGGUCUUGGGAAACGGGGUGCGGCCGGAAAGGGGGCCGCCGUCUCGCCCGUGGAACCUGGCGCUAAACCA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(((....((.((((..(((((((((...((((..((((((........))))).)..)))))))).)).))))))).))..))). (-36.40)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TCCGGTGCGGAGAGCCGTT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TCCGGTGCGGAGAGCC.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8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TCCGGTGCGGAGAGCCGT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6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CCGGTGCGGAGAGCCG.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5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CCGGTGCGGAGAGCCGTT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9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CCGGTGCGGAGAGCCGT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8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CGGTGCGGAGAGCCGT.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8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CGGTGCGGAGAGCCGTT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6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GGTGCGGAGAGCCGTT..................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6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GTCTTGGGAAACGGGGT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GTCTTGGGAAACGGGGTGCGGCC.............................................</w:t>
      </w:r>
      <w:r w:rsidRPr="00C31E03">
        <w:rPr>
          <w:rFonts w:ascii="Courier New" w:hAnsi="Courier New" w:cs="Courier New"/>
          <w:sz w:val="18"/>
        </w:rPr>
        <w:tab/>
        <w:t>10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GTCTTGGGAAACGGGGTGC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GTCTTGGGAAACGGGGTGCGGCCG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GTCTTGGGAAACGGGGTGCGGCCGGA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GTCTTGGGAAACGGGGTGCGGC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TCTTGGGAAACGGGGTGCGGCC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TCTTGGGAAACGGGGT.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TCTTGGGAAACGGGGTG.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CTTGGGAAACGGGGTGCGG.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CTTGGGAAACGGGGTGCGGCC.............................................</w:t>
      </w:r>
      <w:r w:rsidRPr="00C31E03">
        <w:rPr>
          <w:rFonts w:ascii="Courier New" w:hAnsi="Courier New" w:cs="Courier New"/>
          <w:sz w:val="18"/>
        </w:rPr>
        <w:tab/>
        <w:t>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CTTGGGAAACGGGGTGC.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CTTGGGAAACGGGGTGCGGC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CTTGGGAAACGGGGTGCGGCCG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TTGGGAAACGGGGTGCGGC..............................................</w:t>
      </w:r>
      <w:r w:rsidRPr="00C31E03">
        <w:rPr>
          <w:rFonts w:ascii="Courier New" w:hAnsi="Courier New" w:cs="Courier New"/>
          <w:sz w:val="18"/>
        </w:rPr>
        <w:tab/>
        <w:t>10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TTGGGAAACGGGGTGCGGCCG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TTGGGAAACGGGGTGC............................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TTGGGAAACGGGGTGCGGCCGG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TTGGGAAACGGGGTGCGGCCGGA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TTGGGAAACGGGGTGCGGCC.............................................</w:t>
      </w:r>
      <w:r w:rsidRPr="00C31E03">
        <w:rPr>
          <w:rFonts w:ascii="Courier New" w:hAnsi="Courier New" w:cs="Courier New"/>
          <w:sz w:val="18"/>
        </w:rPr>
        <w:tab/>
        <w:t>7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TTGGGAAACGGGGTGCG..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TTGGGAAACGGGGTGCGGCCGGAAAG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TGGGAAACGGGGTGCGGC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TGGGAAACGGGGTGCGG..........................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GGGAAACGGGGTGCGGC..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GGAAACGGGGTGCGGC......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GAAACGGGGTGCGGCCGGA.....................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GAAACGGGGTGCGGCCGGAA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GAAACGGGGTGCGGCC.............................................</w:t>
      </w:r>
      <w:r w:rsidRPr="00C31E03">
        <w:rPr>
          <w:rFonts w:ascii="Courier New" w:hAnsi="Courier New" w:cs="Courier New"/>
          <w:sz w:val="18"/>
        </w:rPr>
        <w:tab/>
        <w:t>6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AAACGGGGTGCGGCCGGAAA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AAACGGGGTGCGGCCG.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AAACGGGGTGCGGCCGGA.....................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AAACGGGGTGCGGCCGG..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AAACGGGGTGCGGCCGGAA..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AACGGGGTGCGGCCGGAA.........................................</w:t>
      </w:r>
      <w:r w:rsidRPr="00C31E03">
        <w:rPr>
          <w:rFonts w:ascii="Courier New" w:hAnsi="Courier New" w:cs="Courier New"/>
          <w:sz w:val="18"/>
        </w:rPr>
        <w:tab/>
        <w:t>19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AACGGGGTGCGGCCGG...........................................</w:t>
      </w:r>
      <w:r w:rsidRPr="00C31E03">
        <w:rPr>
          <w:rFonts w:ascii="Courier New" w:hAnsi="Courier New" w:cs="Courier New"/>
          <w:sz w:val="18"/>
        </w:rPr>
        <w:tab/>
        <w:t>45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AACGGGGTGCGGCCGGAAAGGGGGCCG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AACGGGGTGCGGCCGGAAAGGGGGCC............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AACGGGGTGCGGCCGGAAA........................................</w:t>
      </w:r>
      <w:r w:rsidRPr="00C31E03">
        <w:rPr>
          <w:rFonts w:ascii="Courier New" w:hAnsi="Courier New" w:cs="Courier New"/>
          <w:sz w:val="18"/>
        </w:rPr>
        <w:tab/>
        <w:t>49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AACGGGGTGCGGCCGGA..........................................</w:t>
      </w:r>
      <w:r w:rsidRPr="00C31E03">
        <w:rPr>
          <w:rFonts w:ascii="Courier New" w:hAnsi="Courier New" w:cs="Courier New"/>
          <w:sz w:val="18"/>
        </w:rPr>
        <w:tab/>
        <w:t>59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ACGGGGTGCGGCCGGAAAGGGG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ACGGGGTGCGGCCGGA..........................................</w:t>
      </w:r>
      <w:r w:rsidRPr="00C31E03">
        <w:rPr>
          <w:rFonts w:ascii="Courier New" w:hAnsi="Courier New" w:cs="Courier New"/>
          <w:sz w:val="18"/>
        </w:rPr>
        <w:tab/>
        <w:t>10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ACGGGGTGCGGCCGGAAAG..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ACGGGGTGCGGCCGGAAA........................................</w:t>
      </w:r>
      <w:r w:rsidRPr="00C31E03">
        <w:rPr>
          <w:rFonts w:ascii="Courier New" w:hAnsi="Courier New" w:cs="Courier New"/>
          <w:sz w:val="18"/>
        </w:rPr>
        <w:tab/>
        <w:t>1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ACGGGGTGCGGCCGGAA.........................................</w:t>
      </w:r>
      <w:r w:rsidRPr="00C31E03">
        <w:rPr>
          <w:rFonts w:ascii="Courier New" w:hAnsi="Courier New" w:cs="Courier New"/>
          <w:sz w:val="18"/>
        </w:rPr>
        <w:tab/>
        <w:t>7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ACGGGGTGCGGCCGGAAAGGGGGCCGC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ACGGGGTGCGGCCGGAAAGGGGGCC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CGGGGTGCGGCCGGAAAGGGGGCC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CGGGGTGCGGCCGGAAAGGGGGC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CGGGGTGCGGCCGGAAAGGGGG...................................</w:t>
      </w:r>
      <w:r w:rsidRPr="00C31E03">
        <w:rPr>
          <w:rFonts w:ascii="Courier New" w:hAnsi="Courier New" w:cs="Courier New"/>
          <w:sz w:val="18"/>
        </w:rPr>
        <w:tab/>
        <w:t>8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CGGGGTGCGGCCGGAA....................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CGGGGTGCGGCCGGAAAGGGGGCCGCC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CGGGGTGCGGCCGGAAA...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GGGGTGCGGCCGGAAAG.......................................</w:t>
      </w:r>
      <w:r w:rsidRPr="00C31E03">
        <w:rPr>
          <w:rFonts w:ascii="Courier New" w:hAnsi="Courier New" w:cs="Courier New"/>
          <w:sz w:val="18"/>
        </w:rPr>
        <w:tab/>
        <w:t>1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GGGGTGCGGCCGGAAA........................................</w:t>
      </w:r>
      <w:r w:rsidRPr="00C31E03">
        <w:rPr>
          <w:rFonts w:ascii="Courier New" w:hAnsi="Courier New" w:cs="Courier New"/>
          <w:sz w:val="18"/>
        </w:rPr>
        <w:tab/>
        <w:t>90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GGGGTGCGGCCGGAAAGGGGGCCGCC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GGGGTGCGGCCGGAAAGGGGGC..................................</w:t>
      </w:r>
      <w:r w:rsidRPr="00C31E03">
        <w:rPr>
          <w:rFonts w:ascii="Courier New" w:hAnsi="Courier New" w:cs="Courier New"/>
          <w:sz w:val="18"/>
        </w:rPr>
        <w:tab/>
        <w:t>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GGGGTGCGGCCGGAAAGGGGGCC.................................</w:t>
      </w:r>
      <w:r w:rsidRPr="00C31E03">
        <w:rPr>
          <w:rFonts w:ascii="Courier New" w:hAnsi="Courier New" w:cs="Courier New"/>
          <w:sz w:val="18"/>
        </w:rPr>
        <w:tab/>
        <w:t>8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GGGGTGCGGCCGGAAAGGGGGCCGC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GGGTGCGGCCGGAAAGGG.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GGGTGCGGCCGGAAAGGGGGCCGCC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GGGTGCGGCCGGAAAG.......................................</w:t>
      </w:r>
      <w:r w:rsidRPr="00C31E03">
        <w:rPr>
          <w:rFonts w:ascii="Courier New" w:hAnsi="Courier New" w:cs="Courier New"/>
          <w:sz w:val="18"/>
        </w:rPr>
        <w:tab/>
        <w:t>29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GGGTGCGGCCGGAAAGGGGGC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GGGTGCGGCCGGAAAGGGGGCCGC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GGGTGCGGCCGGAAAGGGGGCC.................................</w:t>
      </w:r>
      <w:r w:rsidRPr="00C31E03">
        <w:rPr>
          <w:rFonts w:ascii="Courier New" w:hAnsi="Courier New" w:cs="Courier New"/>
          <w:sz w:val="18"/>
        </w:rPr>
        <w:tab/>
        <w:t>16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GGTGCGGCCGGAAAGG......................................</w:t>
      </w:r>
      <w:r w:rsidRPr="00C31E03">
        <w:rPr>
          <w:rFonts w:ascii="Courier New" w:hAnsi="Courier New" w:cs="Courier New"/>
          <w:sz w:val="18"/>
        </w:rPr>
        <w:tab/>
        <w:t>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GGTGCGGCCGGAAAGGGG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GGTGCGGCCGGAAAGGGGGCCGCC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GGTGCGGCCGGAAAGGG...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GGTGCGGCCGGAAAGGGGGCC.................................</w:t>
      </w:r>
      <w:r w:rsidRPr="00C31E03">
        <w:rPr>
          <w:rFonts w:ascii="Courier New" w:hAnsi="Courier New" w:cs="Courier New"/>
          <w:sz w:val="18"/>
        </w:rPr>
        <w:tab/>
        <w:t>35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GGTGCGGCCGGAAAGGGGGC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GGTGCGGCCGGAAAGGGGGCCGC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GGTGCGGCCGGAAAGGGGG...................................</w:t>
      </w:r>
      <w:r w:rsidRPr="00C31E03">
        <w:rPr>
          <w:rFonts w:ascii="Courier New" w:hAnsi="Courier New" w:cs="Courier New"/>
          <w:sz w:val="18"/>
        </w:rPr>
        <w:tab/>
        <w:t>1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GTGCGGCCGGAAAGGGG.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GTGCGGCCGGAAAGGGGGCCGC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GTGCGGCCGGAAAGGGGG.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GTGCGGCCGGAAAGGGGGCCGCC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GTGCGGCCGGAAAGGGGGCC............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TGCGGCCGGAAAGGGGGC.................................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TGCGGCCGGAAAGGGGGCC.................................</w:t>
      </w:r>
      <w:r w:rsidRPr="00C31E03">
        <w:rPr>
          <w:rFonts w:ascii="Courier New" w:hAnsi="Courier New" w:cs="Courier New"/>
          <w:sz w:val="18"/>
        </w:rPr>
        <w:tab/>
        <w:t>5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TGCGGCCGGAAAGGGGGCCGCC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GCGGCCGGAAAGGGGG..............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GCGGCCGGAAAGGGGGCC.................................</w:t>
      </w:r>
      <w:r w:rsidRPr="00C31E03">
        <w:rPr>
          <w:rFonts w:ascii="Courier New" w:hAnsi="Courier New" w:cs="Courier New"/>
          <w:sz w:val="18"/>
        </w:rPr>
        <w:tab/>
        <w:t>5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GCGGCCGGAAAGGGGGCCGC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CGGCCGGAAAGGGGGCCGC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CGGCCGGAAAGGGGGCCGCC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CGGCCGGAAAGGGGGCC.................................</w:t>
      </w:r>
      <w:r w:rsidRPr="00C31E03">
        <w:rPr>
          <w:rFonts w:ascii="Courier New" w:hAnsi="Courier New" w:cs="Courier New"/>
          <w:sz w:val="18"/>
        </w:rPr>
        <w:tab/>
        <w:t>10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CGGCCGGAAAGGGGGC....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GGCCGGAAAGGGGGCCGCC..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GGCCGGAAAGGGGGCCGC...............................</w:t>
      </w:r>
      <w:r w:rsidRPr="00C31E03">
        <w:rPr>
          <w:rFonts w:ascii="Courier New" w:hAnsi="Courier New" w:cs="Courier New"/>
          <w:sz w:val="18"/>
        </w:rPr>
        <w:tab/>
        <w:t>4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GGCCGGAAAGGGGGCC.................................</w:t>
      </w:r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GCCGGAAAGGGGGCCGCC..............................</w:t>
      </w:r>
      <w:r w:rsidRPr="00C31E03">
        <w:rPr>
          <w:rFonts w:ascii="Courier New" w:hAnsi="Courier New" w:cs="Courier New"/>
          <w:sz w:val="18"/>
        </w:rPr>
        <w:tab/>
        <w:t>27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GCCGGAAAGGGGGCCGC...............................</w:t>
      </w:r>
      <w:r w:rsidRPr="00C31E03">
        <w:rPr>
          <w:rFonts w:ascii="Courier New" w:hAnsi="Courier New" w:cs="Courier New"/>
          <w:sz w:val="18"/>
        </w:rPr>
        <w:tab/>
        <w:t>18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GCCGGAAAGGGGGCCGCCGTC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GCCGGAAAGGGGGCCG................................</w:t>
      </w:r>
      <w:r w:rsidRPr="00C31E03">
        <w:rPr>
          <w:rFonts w:ascii="Courier New" w:hAnsi="Courier New" w:cs="Courier New"/>
          <w:sz w:val="18"/>
        </w:rPr>
        <w:tab/>
        <w:t>10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CCGGAAAGGGGGCCGC...............................</w:t>
      </w:r>
      <w:r w:rsidRPr="00C31E03">
        <w:rPr>
          <w:rFonts w:ascii="Courier New" w:hAnsi="Courier New" w:cs="Courier New"/>
          <w:sz w:val="18"/>
        </w:rPr>
        <w:tab/>
        <w:t>139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CCGGAAAGGGGGCCGCC..............................</w:t>
      </w:r>
      <w:r w:rsidRPr="00C31E03">
        <w:rPr>
          <w:rFonts w:ascii="Courier New" w:hAnsi="Courier New" w:cs="Courier New"/>
          <w:sz w:val="18"/>
        </w:rPr>
        <w:tab/>
        <w:t>48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CGGAAAGGGGGCCGCC..............................</w:t>
      </w:r>
      <w:r w:rsidRPr="00C31E03">
        <w:rPr>
          <w:rFonts w:ascii="Courier New" w:hAnsi="Courier New" w:cs="Courier New"/>
          <w:sz w:val="18"/>
        </w:rPr>
        <w:tab/>
        <w:t>8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GGAAAGGGGGCCGCCGT...........................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.GTGGAACCTGGCGCTAAAC</w:t>
      </w:r>
      <w:proofErr w:type="gramStart"/>
      <w:r w:rsidRPr="00C31E03">
        <w:rPr>
          <w:rFonts w:ascii="Courier New" w:hAnsi="Courier New" w:cs="Courier New"/>
          <w:sz w:val="18"/>
        </w:rPr>
        <w:t>..</w:t>
      </w:r>
      <w:proofErr w:type="gramEnd"/>
      <w:r w:rsidRPr="00C31E03">
        <w:rPr>
          <w:rFonts w:ascii="Courier New" w:hAnsi="Courier New" w:cs="Courier New"/>
          <w:sz w:val="18"/>
        </w:rPr>
        <w:tab/>
        <w:t>3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.GTGGAACCTGGCGCTAAACC.</w:t>
      </w:r>
      <w:r w:rsidRPr="00C31E03">
        <w:rPr>
          <w:rFonts w:ascii="Courier New" w:hAnsi="Courier New" w:cs="Courier New"/>
          <w:sz w:val="18"/>
        </w:rPr>
        <w:tab/>
        <w:t>9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..TGGAACCTGGCGCTAAACC.</w:t>
      </w:r>
      <w:r w:rsidRPr="00C31E03">
        <w:rPr>
          <w:rFonts w:ascii="Courier New" w:hAnsi="Courier New" w:cs="Courier New"/>
          <w:sz w:val="18"/>
        </w:rPr>
        <w:tab/>
        <w:t>2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..TGGAACCTGGCGCTAAACCA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....GAACCTGGCGCTAAACC.</w:t>
      </w:r>
      <w:r w:rsidRPr="00C31E03">
        <w:rPr>
          <w:rFonts w:ascii="Courier New" w:hAnsi="Courier New" w:cs="Courier New"/>
          <w:sz w:val="18"/>
        </w:rPr>
        <w:tab/>
        <w:t>1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.....AACCTGGCGCTAAACC.</w:t>
      </w:r>
      <w:r w:rsidRPr="00C31E03">
        <w:rPr>
          <w:rFonts w:ascii="Courier New" w:hAnsi="Courier New" w:cs="Courier New"/>
          <w:sz w:val="18"/>
        </w:rPr>
        <w:tab/>
        <w:t>6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.....AACCTGGCGCTAAACCA</w:t>
      </w:r>
      <w:r w:rsidRPr="00C31E03">
        <w:rPr>
          <w:rFonts w:ascii="Courier New" w:hAnsi="Courier New" w:cs="Courier New"/>
          <w:sz w:val="18"/>
        </w:rPr>
        <w:tab/>
        <w:t>5</w:t>
      </w:r>
    </w:p>
    <w:p w:rsidR="00C31E03" w:rsidRPr="00C31E03" w:rsidRDefault="00C31E03" w:rsidP="00C31E03">
      <w:pPr>
        <w:spacing w:after="0" w:line="240" w:lineRule="auto"/>
        <w:rPr>
          <w:rFonts w:ascii="Courier New" w:hAnsi="Courier New" w:cs="Courier New"/>
          <w:sz w:val="18"/>
        </w:rPr>
      </w:pPr>
      <w:r w:rsidRPr="00C31E03">
        <w:rPr>
          <w:rFonts w:ascii="Courier New" w:hAnsi="Courier New" w:cs="Courier New"/>
          <w:sz w:val="18"/>
        </w:rPr>
        <w:t>..........................................................................ACCTGGCGCTAAACCA</w:t>
      </w:r>
      <w:r w:rsidRPr="00C31E03">
        <w:rPr>
          <w:rFonts w:ascii="Courier New" w:hAnsi="Courier New" w:cs="Courier New"/>
          <w:sz w:val="18"/>
        </w:rPr>
        <w:tab/>
        <w:t>44</w:t>
      </w:r>
    </w:p>
    <w:p w:rsidR="00B90325" w:rsidRPr="00C31E03" w:rsidRDefault="00B90325" w:rsidP="00C31E03">
      <w:pPr>
        <w:spacing w:after="0" w:line="240" w:lineRule="auto"/>
        <w:rPr>
          <w:rFonts w:ascii="Courier New" w:hAnsi="Courier New" w:cs="Courier New"/>
          <w:sz w:val="18"/>
        </w:rPr>
      </w:pPr>
    </w:p>
    <w:sectPr w:rsidR="00B90325" w:rsidRPr="00C31E03" w:rsidSect="00C31E03">
      <w:pgSz w:w="15840" w:h="12240" w:orient="landscape"/>
      <w:pgMar w:top="720" w:right="144" w:bottom="144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NBE S+ 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Arial Unicode MS"/>
    <w:charset w:val="50"/>
    <w:family w:val="auto"/>
    <w:pitch w:val="variable"/>
    <w:sig w:usb0="00000000" w:usb1="00000000" w:usb2="0100040E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C31E03"/>
    <w:rsid w:val="00052F15"/>
    <w:rsid w:val="00376E64"/>
    <w:rsid w:val="005021F3"/>
    <w:rsid w:val="0064708A"/>
    <w:rsid w:val="00B14613"/>
    <w:rsid w:val="00B90325"/>
    <w:rsid w:val="00C31E03"/>
    <w:rsid w:val="00E314EC"/>
    <w:rsid w:val="00FA0B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03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31E03"/>
    <w:pPr>
      <w:widowControl w:val="0"/>
      <w:autoSpaceDE w:val="0"/>
      <w:autoSpaceDN w:val="0"/>
      <w:adjustRightInd w:val="0"/>
      <w:spacing w:after="0" w:line="240" w:lineRule="auto"/>
    </w:pPr>
    <w:rPr>
      <w:rFonts w:ascii="HENBE S+ Times" w:eastAsia="Times New Roman" w:hAnsi="HENBE S+ Times" w:cs="HENBE S+ Times"/>
      <w:color w:val="000000"/>
      <w:sz w:val="24"/>
      <w:szCs w:val="24"/>
      <w:lang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7</Pages>
  <Words>25004</Words>
  <Characters>142524</Characters>
  <Application>Microsoft Office Word</Application>
  <DocSecurity>0</DocSecurity>
  <Lines>1187</Lines>
  <Paragraphs>3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671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</dc:creator>
  <cp:lastModifiedBy>zhang</cp:lastModifiedBy>
  <cp:revision>4</cp:revision>
  <dcterms:created xsi:type="dcterms:W3CDTF">2009-11-17T04:47:00Z</dcterms:created>
  <dcterms:modified xsi:type="dcterms:W3CDTF">2010-07-22T03:07:00Z</dcterms:modified>
</cp:coreProperties>
</file>